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59C" w:rsidRDefault="00DB059C" w:rsidP="00DB059C">
      <w:pPr>
        <w:pStyle w:val="APALevel1Heading"/>
      </w:pPr>
      <w:r>
        <w:t>Appendix A. Medline Search Strategy</w:t>
      </w:r>
    </w:p>
    <w:tbl>
      <w:tblPr>
        <w:tblW w:w="0" w:type="auto"/>
        <w:jc w:val="center"/>
        <w:tblBorders>
          <w:top w:val="single" w:sz="8" w:space="0" w:color="757575"/>
          <w:left w:val="single" w:sz="8" w:space="0" w:color="757575"/>
          <w:bottom w:val="single" w:sz="8" w:space="0" w:color="757575"/>
          <w:right w:val="single" w:sz="8" w:space="0" w:color="757575"/>
        </w:tblBorders>
        <w:tblCellMar>
          <w:left w:w="0" w:type="dxa"/>
          <w:right w:w="0" w:type="dxa"/>
        </w:tblCellMar>
        <w:tblLook w:val="0000"/>
      </w:tblPr>
      <w:tblGrid>
        <w:gridCol w:w="440"/>
        <w:gridCol w:w="8060"/>
      </w:tblGrid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b/>
                <w:bCs/>
                <w:color w:val="0A0905"/>
                <w:szCs w:val="20"/>
              </w:rPr>
            </w:pPr>
            <w:r w:rsidRPr="006E616A">
              <w:rPr>
                <w:b/>
                <w:bCs/>
                <w:color w:val="0A0905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b/>
                <w:bCs/>
                <w:color w:val="0A0905"/>
                <w:szCs w:val="20"/>
              </w:rPr>
            </w:pPr>
            <w:r w:rsidRPr="006E616A">
              <w:rPr>
                <w:b/>
                <w:bCs/>
                <w:color w:val="0A0905"/>
                <w:szCs w:val="20"/>
              </w:rPr>
              <w:t>Searches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exp *Brain/ah, ph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exp *Cerebrum/ah, ph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exp Psychophysiology/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1 or 2 or 3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*Music/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Acoustic Stimulation/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exp Pitch Perception/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(sing or singing or sung or song*1 or sang).tw,kf.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(music* or rhythmic* or melod* or harmon*).tw,kf.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5 or 6 or 7 or 8 or 9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exp Magnetic Resonance Imaging/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exp neuroimaging/ or functional neuroimaging/ or brain mapping/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exp diagnostic techniques, neurological/ or electroencephalography/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11 or 12 or 13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(newborn* or new-born* or baby or babies or neonat* or neo-nat* or infan* or toddler* or pre-schooler* or preschooler* or kinder* or boy or boys or girl or girls or child or children or childhood or pediatric* or paediatric*).af.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4 and 10 and 14 and 15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exp neurodevelopmental disorders/ or autistic disorders/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Cochlear Implantation/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exp hearing disorders/ or deafness/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exp neural prostheses/ or cochlear implants/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exp animals/ not human*.sh.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(rat or rats).af.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16 not (17 or 18 or 19 or 20 or 21 or 22)</w:t>
            </w:r>
          </w:p>
        </w:tc>
      </w:tr>
      <w:tr w:rsidR="00DB059C" w:rsidRPr="006E616A">
        <w:trPr>
          <w:jc w:val="center"/>
        </w:trPr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:rsidR="00DB059C" w:rsidRPr="006E616A" w:rsidRDefault="00DB059C" w:rsidP="00183003">
            <w:pPr>
              <w:spacing w:after="0"/>
              <w:rPr>
                <w:color w:val="0A0905"/>
                <w:szCs w:val="20"/>
              </w:rPr>
            </w:pPr>
            <w:r w:rsidRPr="006E616A">
              <w:rPr>
                <w:color w:val="0A0905"/>
                <w:szCs w:val="20"/>
              </w:rPr>
              <w:t>limit 23 to (english language and yr="1999 -</w:t>
            </w:r>
            <w:r w:rsidR="00A53A39">
              <w:rPr>
                <w:color w:val="0A0905"/>
                <w:szCs w:val="20"/>
              </w:rPr>
              <w:t xml:space="preserve"> </w:t>
            </w:r>
            <w:r w:rsidRPr="006E616A">
              <w:rPr>
                <w:color w:val="0A0905"/>
                <w:szCs w:val="20"/>
              </w:rPr>
              <w:t>Current")</w:t>
            </w:r>
          </w:p>
        </w:tc>
      </w:tr>
    </w:tbl>
    <w:p w:rsidR="00DB059C" w:rsidRDefault="00DB059C"/>
    <w:p w:rsidR="00DB059C" w:rsidRDefault="00DB059C" w:rsidP="00DB059C">
      <w:pPr>
        <w:pStyle w:val="APALevel1Heading"/>
      </w:pPr>
      <w:r>
        <w:br w:type="page"/>
        <w:t>Appendix B. Inclusion &amp; Exclusion Criteria</w:t>
      </w:r>
    </w:p>
    <w:tbl>
      <w:tblPr>
        <w:tblStyle w:val="TableGrid"/>
        <w:tblW w:w="0" w:type="auto"/>
        <w:tblLook w:val="00A0"/>
      </w:tblPr>
      <w:tblGrid>
        <w:gridCol w:w="4260"/>
        <w:gridCol w:w="4256"/>
      </w:tblGrid>
      <w:tr w:rsidR="00DB059C" w:rsidRPr="00F577E3">
        <w:tc>
          <w:tcPr>
            <w:tcW w:w="4618" w:type="dxa"/>
            <w:shd w:val="clear" w:color="auto" w:fill="BFBFBF" w:themeFill="background1" w:themeFillShade="BF"/>
            <w:vAlign w:val="top"/>
          </w:tcPr>
          <w:p w:rsidR="00DB059C" w:rsidRPr="00F577E3" w:rsidRDefault="00DB059C" w:rsidP="00CD53CC">
            <w:pPr>
              <w:pStyle w:val="BodyText"/>
            </w:pPr>
            <w:r w:rsidRPr="00F577E3">
              <w:t>Inclusions criteria</w:t>
            </w:r>
          </w:p>
        </w:tc>
        <w:tc>
          <w:tcPr>
            <w:tcW w:w="4618" w:type="dxa"/>
            <w:shd w:val="clear" w:color="auto" w:fill="BFBFBF" w:themeFill="background1" w:themeFillShade="BF"/>
            <w:vAlign w:val="top"/>
          </w:tcPr>
          <w:p w:rsidR="00DB059C" w:rsidRPr="00F577E3" w:rsidRDefault="00DB059C" w:rsidP="00CD53CC">
            <w:pPr>
              <w:pStyle w:val="BodyText"/>
            </w:pPr>
            <w:r w:rsidRPr="00F577E3">
              <w:t>Exclusion criteria</w:t>
            </w:r>
          </w:p>
        </w:tc>
      </w:tr>
      <w:tr w:rsidR="00DB059C" w:rsidRPr="00F577E3">
        <w:tc>
          <w:tcPr>
            <w:tcW w:w="4618" w:type="dxa"/>
            <w:vAlign w:val="top"/>
          </w:tcPr>
          <w:p w:rsidR="00DB059C" w:rsidRPr="00F577E3" w:rsidRDefault="00DB059C" w:rsidP="00CD53CC">
            <w:pPr>
              <w:pStyle w:val="BodyText"/>
              <w:numPr>
                <w:ilvl w:val="0"/>
                <w:numId w:val="4"/>
              </w:numPr>
              <w:spacing w:before="0" w:line="360" w:lineRule="auto"/>
            </w:pPr>
            <w:r w:rsidRPr="00F577E3">
              <w:t>Studies reported in peer reviewed journals</w:t>
            </w:r>
          </w:p>
        </w:tc>
        <w:tc>
          <w:tcPr>
            <w:tcW w:w="4618" w:type="dxa"/>
            <w:vAlign w:val="top"/>
          </w:tcPr>
          <w:p w:rsidR="00DB059C" w:rsidRPr="00F577E3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</w:pPr>
            <w:r w:rsidRPr="00F577E3">
              <w:t>Review</w:t>
            </w:r>
            <w:r>
              <w:t>/meta analysis</w:t>
            </w:r>
            <w:r w:rsidRPr="00F577E3">
              <w:t xml:space="preserve"> articles</w:t>
            </w:r>
          </w:p>
          <w:p w:rsidR="00DB059C" w:rsidRPr="00F577E3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</w:pPr>
            <w:r w:rsidRPr="00F577E3">
              <w:t>Articles reported in non peer reviewed forums</w:t>
            </w:r>
          </w:p>
          <w:p w:rsidR="00DB059C" w:rsidRPr="00F577E3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</w:pPr>
            <w:r w:rsidRPr="00F577E3">
              <w:t>Conference abstracts</w:t>
            </w:r>
          </w:p>
          <w:p w:rsidR="00DB059C" w:rsidRPr="00F577E3" w:rsidRDefault="00DB059C" w:rsidP="00CD53CC">
            <w:pPr>
              <w:pStyle w:val="BodyText"/>
              <w:numPr>
                <w:ilvl w:val="0"/>
                <w:numId w:val="5"/>
              </w:numPr>
              <w:spacing w:before="0" w:line="360" w:lineRule="auto"/>
            </w:pPr>
            <w:r w:rsidRPr="00F577E3">
              <w:t>Theoretical and/or discussion papers</w:t>
            </w:r>
          </w:p>
        </w:tc>
      </w:tr>
      <w:tr w:rsidR="00DB059C" w:rsidRPr="00F577E3">
        <w:tc>
          <w:tcPr>
            <w:tcW w:w="4618" w:type="dxa"/>
            <w:vAlign w:val="top"/>
          </w:tcPr>
          <w:p w:rsidR="00DB059C" w:rsidRPr="00F577E3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  <w:rPr>
                <w:b/>
              </w:rPr>
            </w:pPr>
            <w:r w:rsidRPr="00F577E3">
              <w:t>Studies reporting brain imaging data about the processing of music in healthy children</w:t>
            </w:r>
          </w:p>
          <w:p w:rsidR="00DB059C" w:rsidRPr="00F577E3" w:rsidRDefault="00DB059C" w:rsidP="00CD53CC">
            <w:pPr>
              <w:pStyle w:val="ListParagraph"/>
              <w:numPr>
                <w:ilvl w:val="1"/>
                <w:numId w:val="5"/>
              </w:numPr>
              <w:spacing w:before="0" w:after="0" w:line="360" w:lineRule="auto"/>
              <w:rPr>
                <w:b/>
              </w:rPr>
            </w:pPr>
            <w:r w:rsidRPr="00F577E3">
              <w:t>Includes MRI, fMRI, fNIRS, EEG, MEG</w:t>
            </w:r>
          </w:p>
        </w:tc>
        <w:tc>
          <w:tcPr>
            <w:tcW w:w="4618" w:type="dxa"/>
            <w:vAlign w:val="top"/>
          </w:tcPr>
          <w:p w:rsidR="00DB059C" w:rsidRPr="00F577E3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</w:pPr>
            <w:r w:rsidRPr="00F577E3">
              <w:t>Studies reporting behavioral responses to music where there is no inclusion of imaging data</w:t>
            </w:r>
          </w:p>
        </w:tc>
      </w:tr>
      <w:tr w:rsidR="00DB059C" w:rsidRPr="00F577E3">
        <w:tc>
          <w:tcPr>
            <w:tcW w:w="4618" w:type="dxa"/>
            <w:vAlign w:val="top"/>
          </w:tcPr>
          <w:p w:rsidR="00DB059C" w:rsidRPr="00F462EA" w:rsidRDefault="00DB059C" w:rsidP="00CD53CC">
            <w:pPr>
              <w:pStyle w:val="BodyText"/>
              <w:numPr>
                <w:ilvl w:val="0"/>
                <w:numId w:val="4"/>
              </w:numPr>
              <w:spacing w:before="0" w:line="360" w:lineRule="auto"/>
            </w:pPr>
            <w:r w:rsidRPr="00F462EA">
              <w:t>Child participant/s aged 0-18 years (inclusive)</w:t>
            </w:r>
          </w:p>
        </w:tc>
        <w:tc>
          <w:tcPr>
            <w:tcW w:w="4618" w:type="dxa"/>
            <w:vAlign w:val="top"/>
          </w:tcPr>
          <w:p w:rsidR="00DB059C" w:rsidRPr="00F462EA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</w:pPr>
            <w:r w:rsidRPr="00F462EA">
              <w:t>Adult participants aged &gt;18 years</w:t>
            </w:r>
          </w:p>
          <w:p w:rsidR="00DB059C" w:rsidRPr="00F462EA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</w:pPr>
            <w:r w:rsidRPr="00F462EA">
              <w:t>Preterm/premature infants aged &lt;37 weeks gestation</w:t>
            </w:r>
          </w:p>
          <w:p w:rsidR="00DB059C" w:rsidRPr="00F462EA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</w:pPr>
            <w:r w:rsidRPr="00F462EA">
              <w:t>Animal studies</w:t>
            </w:r>
          </w:p>
        </w:tc>
      </w:tr>
      <w:tr w:rsidR="00DB059C" w:rsidRPr="00F577E3">
        <w:tc>
          <w:tcPr>
            <w:tcW w:w="4618" w:type="dxa"/>
            <w:vAlign w:val="top"/>
          </w:tcPr>
          <w:p w:rsidR="00DB059C" w:rsidRPr="00F577E3" w:rsidRDefault="00DB059C" w:rsidP="00CD53CC">
            <w:pPr>
              <w:pStyle w:val="BodyText"/>
              <w:numPr>
                <w:ilvl w:val="0"/>
                <w:numId w:val="4"/>
              </w:numPr>
              <w:spacing w:before="0" w:line="360" w:lineRule="auto"/>
            </w:pPr>
            <w:r w:rsidRPr="00F577E3">
              <w:t>Neurologically healthy, neuro-typical participants</w:t>
            </w:r>
            <w:r>
              <w:t xml:space="preserve"> </w:t>
            </w:r>
          </w:p>
        </w:tc>
        <w:tc>
          <w:tcPr>
            <w:tcW w:w="4618" w:type="dxa"/>
            <w:vAlign w:val="top"/>
          </w:tcPr>
          <w:p w:rsidR="00DB059C" w:rsidRPr="00F577E3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</w:pPr>
            <w:r w:rsidRPr="00F577E3">
              <w:t>Participants with a neurodevelopmental, neurodegenerative and/or neurological disorder, including (but not limited to);</w:t>
            </w:r>
          </w:p>
          <w:p w:rsidR="00DB059C" w:rsidRPr="00F462EA" w:rsidRDefault="00DB059C" w:rsidP="00CD53CC">
            <w:pPr>
              <w:pStyle w:val="ListParagraph"/>
              <w:numPr>
                <w:ilvl w:val="0"/>
                <w:numId w:val="6"/>
              </w:numPr>
              <w:spacing w:after="0" w:line="360" w:lineRule="auto"/>
            </w:pPr>
            <w:r w:rsidRPr="00F462EA">
              <w:t>Autism/Autism Spectrum Disorders</w:t>
            </w:r>
          </w:p>
          <w:p w:rsidR="00DB059C" w:rsidRPr="00F462EA" w:rsidRDefault="00DB059C" w:rsidP="00CD53CC">
            <w:pPr>
              <w:pStyle w:val="ListParagraph"/>
              <w:numPr>
                <w:ilvl w:val="0"/>
                <w:numId w:val="6"/>
              </w:numPr>
              <w:spacing w:after="0" w:line="360" w:lineRule="auto"/>
            </w:pPr>
            <w:r w:rsidRPr="00F462EA">
              <w:t>Retts Syndrome</w:t>
            </w:r>
          </w:p>
          <w:p w:rsidR="00DB059C" w:rsidRPr="00F462EA" w:rsidRDefault="00DB059C" w:rsidP="00CD53CC">
            <w:pPr>
              <w:pStyle w:val="ListParagraph"/>
              <w:numPr>
                <w:ilvl w:val="0"/>
                <w:numId w:val="6"/>
              </w:numPr>
              <w:spacing w:after="0" w:line="360" w:lineRule="auto"/>
            </w:pPr>
            <w:r>
              <w:t>F</w:t>
            </w:r>
            <w:r w:rsidRPr="00F462EA">
              <w:t>etal alcohol syndrome</w:t>
            </w:r>
          </w:p>
          <w:p w:rsidR="00DB059C" w:rsidRPr="00F462EA" w:rsidRDefault="00DB059C" w:rsidP="00CD53CC">
            <w:pPr>
              <w:pStyle w:val="ListParagraph"/>
              <w:numPr>
                <w:ilvl w:val="0"/>
                <w:numId w:val="6"/>
              </w:numPr>
              <w:spacing w:after="0" w:line="360" w:lineRule="auto"/>
            </w:pPr>
            <w:r w:rsidRPr="00F462EA">
              <w:t>Agenesis of the corpus callosum</w:t>
            </w:r>
          </w:p>
          <w:p w:rsidR="00DB059C" w:rsidRPr="00F462EA" w:rsidRDefault="00DB059C" w:rsidP="00CD53CC">
            <w:pPr>
              <w:pStyle w:val="ListParagraph"/>
              <w:numPr>
                <w:ilvl w:val="0"/>
                <w:numId w:val="6"/>
              </w:numPr>
              <w:spacing w:after="0" w:line="360" w:lineRule="auto"/>
            </w:pPr>
            <w:r w:rsidRPr="00F462EA">
              <w:t>Cerebral palsy</w:t>
            </w:r>
          </w:p>
          <w:p w:rsidR="00DB059C" w:rsidRPr="00F462EA" w:rsidRDefault="00DB059C" w:rsidP="00CD53CC">
            <w:pPr>
              <w:pStyle w:val="ListParagraph"/>
              <w:numPr>
                <w:ilvl w:val="0"/>
                <w:numId w:val="6"/>
              </w:numPr>
              <w:spacing w:after="0" w:line="360" w:lineRule="auto"/>
            </w:pPr>
            <w:r w:rsidRPr="00F462EA">
              <w:t>Attention Deficit Hyperactivity Disorder (ADHD)</w:t>
            </w:r>
          </w:p>
          <w:p w:rsidR="00DB059C" w:rsidRPr="00F462EA" w:rsidRDefault="00DB059C" w:rsidP="00CD53CC">
            <w:pPr>
              <w:pStyle w:val="ListParagraph"/>
              <w:numPr>
                <w:ilvl w:val="0"/>
                <w:numId w:val="6"/>
              </w:numPr>
              <w:spacing w:after="0" w:line="360" w:lineRule="auto"/>
            </w:pPr>
            <w:r w:rsidRPr="00F462EA">
              <w:t>Dyslexia</w:t>
            </w:r>
          </w:p>
          <w:p w:rsidR="00DB059C" w:rsidRPr="00F462EA" w:rsidRDefault="00DB059C" w:rsidP="00CD53CC">
            <w:pPr>
              <w:pStyle w:val="ListParagraph"/>
              <w:numPr>
                <w:ilvl w:val="0"/>
                <w:numId w:val="6"/>
              </w:numPr>
              <w:spacing w:after="0" w:line="360" w:lineRule="auto"/>
            </w:pPr>
            <w:r w:rsidRPr="00F462EA">
              <w:t>Epilepsy</w:t>
            </w:r>
          </w:p>
          <w:p w:rsidR="00DB059C" w:rsidRPr="00F462EA" w:rsidRDefault="00DB059C" w:rsidP="00CD53CC">
            <w:pPr>
              <w:pStyle w:val="ListParagraph"/>
              <w:numPr>
                <w:ilvl w:val="0"/>
                <w:numId w:val="6"/>
              </w:numPr>
              <w:spacing w:after="0" w:line="360" w:lineRule="auto"/>
            </w:pPr>
            <w:r w:rsidRPr="00F462EA">
              <w:t>Schizophrenia or other mental health diagnosis</w:t>
            </w:r>
          </w:p>
          <w:p w:rsidR="00DB059C" w:rsidRPr="00F462EA" w:rsidRDefault="00DB059C" w:rsidP="00CD53CC">
            <w:pPr>
              <w:pStyle w:val="ListParagraph"/>
              <w:numPr>
                <w:ilvl w:val="0"/>
                <w:numId w:val="6"/>
              </w:numPr>
              <w:spacing w:after="0" w:line="360" w:lineRule="auto"/>
            </w:pPr>
            <w:r w:rsidRPr="00F462EA">
              <w:t>Specific language impairment/</w:t>
            </w:r>
            <w:r>
              <w:t xml:space="preserve"> </w:t>
            </w:r>
            <w:r w:rsidRPr="00F462EA">
              <w:t>developmental language disorder</w:t>
            </w:r>
          </w:p>
          <w:p w:rsidR="00DB059C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</w:pPr>
            <w:r w:rsidRPr="00F462EA">
              <w:t>Participants with a peri-natally acquired brain injury</w:t>
            </w:r>
          </w:p>
          <w:p w:rsidR="00DB059C" w:rsidRPr="00F462EA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</w:pPr>
            <w:r w:rsidRPr="00F462EA">
              <w:t>Participants with an acquired brain injury, including those presenting with reduced consciousness/disorder of consciousness</w:t>
            </w:r>
          </w:p>
        </w:tc>
      </w:tr>
      <w:tr w:rsidR="00DB059C" w:rsidRPr="00F577E3">
        <w:tc>
          <w:tcPr>
            <w:tcW w:w="4618" w:type="dxa"/>
            <w:vAlign w:val="top"/>
          </w:tcPr>
          <w:p w:rsidR="00DB059C" w:rsidRPr="00F060F9" w:rsidRDefault="00DB059C" w:rsidP="00CD53CC">
            <w:pPr>
              <w:pStyle w:val="BodyText"/>
            </w:pPr>
          </w:p>
        </w:tc>
        <w:tc>
          <w:tcPr>
            <w:tcW w:w="4618" w:type="dxa"/>
            <w:vAlign w:val="top"/>
          </w:tcPr>
          <w:p w:rsidR="00DB059C" w:rsidRPr="00F060F9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</w:pPr>
            <w:r w:rsidRPr="00F060F9">
              <w:t>Participants with hearing loss, including participants with a cochlear implant</w:t>
            </w:r>
          </w:p>
        </w:tc>
      </w:tr>
      <w:tr w:rsidR="00DB059C" w:rsidRPr="00F577E3">
        <w:tc>
          <w:tcPr>
            <w:tcW w:w="4618" w:type="dxa"/>
            <w:vAlign w:val="top"/>
          </w:tcPr>
          <w:p w:rsidR="00DB059C" w:rsidRPr="00F577E3" w:rsidRDefault="00DB059C" w:rsidP="00CD53CC">
            <w:pPr>
              <w:pStyle w:val="BodyText"/>
              <w:numPr>
                <w:ilvl w:val="0"/>
                <w:numId w:val="4"/>
              </w:numPr>
              <w:spacing w:before="0" w:line="360" w:lineRule="auto"/>
            </w:pPr>
            <w:r w:rsidRPr="00F060F9">
              <w:t>Studies reporting the neural processing of music/musical stimuli, or where the described intention of the authors is to report the neural processing of music/musical stimuli</w:t>
            </w:r>
          </w:p>
        </w:tc>
        <w:tc>
          <w:tcPr>
            <w:tcW w:w="4618" w:type="dxa"/>
            <w:vAlign w:val="top"/>
          </w:tcPr>
          <w:p w:rsidR="00DB059C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</w:pPr>
            <w:r w:rsidRPr="00281554">
              <w:t xml:space="preserve">Studies reporting language perception or processing </w:t>
            </w:r>
          </w:p>
          <w:p w:rsidR="00DB059C" w:rsidRPr="00F060F9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</w:pPr>
            <w:r w:rsidRPr="00F060F9">
              <w:t>Studies reporting non musical rhythms, including EEG rhythms, cardiac/ECG rhythms</w:t>
            </w:r>
          </w:p>
        </w:tc>
      </w:tr>
      <w:tr w:rsidR="00DB059C" w:rsidRPr="00F577E3">
        <w:tc>
          <w:tcPr>
            <w:tcW w:w="4618" w:type="dxa"/>
            <w:vAlign w:val="top"/>
          </w:tcPr>
          <w:p w:rsidR="00DB059C" w:rsidRPr="00F060F9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  <w:rPr>
                <w:b/>
              </w:rPr>
            </w:pPr>
            <w:r>
              <w:t>Music/musical stimuli</w:t>
            </w:r>
            <w:r w:rsidRPr="00F060F9">
              <w:t>:</w:t>
            </w:r>
          </w:p>
          <w:p w:rsidR="00DB059C" w:rsidRPr="00F060F9" w:rsidRDefault="00DB059C" w:rsidP="00CD53CC">
            <w:pPr>
              <w:pStyle w:val="ListParagraph"/>
              <w:numPr>
                <w:ilvl w:val="1"/>
                <w:numId w:val="5"/>
              </w:numPr>
              <w:spacing w:before="0" w:after="0" w:line="360" w:lineRule="auto"/>
              <w:rPr>
                <w:b/>
              </w:rPr>
            </w:pPr>
            <w:r w:rsidRPr="00F060F9">
              <w:t>Discrete components of music (melody, rhythm, harmony etc)</w:t>
            </w:r>
          </w:p>
          <w:p w:rsidR="00DB059C" w:rsidRPr="00F060F9" w:rsidRDefault="00DB059C" w:rsidP="00CD53CC">
            <w:pPr>
              <w:pStyle w:val="ListParagraph"/>
              <w:numPr>
                <w:ilvl w:val="1"/>
                <w:numId w:val="5"/>
              </w:numPr>
              <w:spacing w:before="0" w:after="0" w:line="360" w:lineRule="auto"/>
            </w:pPr>
            <w:r w:rsidRPr="00F060F9">
              <w:t>Whole musical experiences (as opposed to discrete musical components)</w:t>
            </w:r>
          </w:p>
          <w:p w:rsidR="00DB059C" w:rsidRPr="00F060F9" w:rsidRDefault="00DB059C" w:rsidP="00CD53CC">
            <w:pPr>
              <w:pStyle w:val="ListParagraph"/>
              <w:numPr>
                <w:ilvl w:val="1"/>
                <w:numId w:val="5"/>
              </w:numPr>
              <w:spacing w:before="0" w:after="0" w:line="360" w:lineRule="auto"/>
            </w:pPr>
            <w:r w:rsidRPr="00F060F9">
              <w:t>Auditory stimuli described in musical terms, for example prosodic elements of speech, prosodic elements of mother-infant interactions, melodic stimuli, rhythmic stimuli</w:t>
            </w:r>
          </w:p>
          <w:p w:rsidR="00DB059C" w:rsidRPr="00F060F9" w:rsidRDefault="00DB059C" w:rsidP="00CD53CC">
            <w:pPr>
              <w:pStyle w:val="ListParagraph"/>
              <w:numPr>
                <w:ilvl w:val="1"/>
                <w:numId w:val="5"/>
              </w:numPr>
              <w:spacing w:before="0" w:after="0" w:line="360" w:lineRule="auto"/>
            </w:pPr>
            <w:r>
              <w:t xml:space="preserve">Single tones </w:t>
            </w:r>
          </w:p>
        </w:tc>
        <w:tc>
          <w:tcPr>
            <w:tcW w:w="4618" w:type="dxa"/>
            <w:vAlign w:val="top"/>
          </w:tcPr>
          <w:p w:rsidR="00DB059C" w:rsidRPr="00F060F9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  <w:rPr>
                <w:b/>
              </w:rPr>
            </w:pPr>
            <w:r w:rsidRPr="00F060F9">
              <w:t xml:space="preserve">Auditory stimulus that would </w:t>
            </w:r>
            <w:r w:rsidRPr="00F060F9">
              <w:rPr>
                <w:u w:val="single"/>
              </w:rPr>
              <w:t>not</w:t>
            </w:r>
            <w:r w:rsidRPr="00F060F9">
              <w:t xml:space="preserve"> be classified as music/musical within the clinical music therapy context, for example;</w:t>
            </w:r>
          </w:p>
          <w:p w:rsidR="00DB059C" w:rsidRPr="00F060F9" w:rsidRDefault="00DB059C" w:rsidP="00CD53CC">
            <w:pPr>
              <w:pStyle w:val="ListParagraph"/>
              <w:numPr>
                <w:ilvl w:val="1"/>
                <w:numId w:val="5"/>
              </w:numPr>
              <w:spacing w:before="0" w:after="0" w:line="360" w:lineRule="auto"/>
              <w:rPr>
                <w:b/>
              </w:rPr>
            </w:pPr>
            <w:r w:rsidRPr="00F060F9">
              <w:t>Noise/auditory noise</w:t>
            </w:r>
          </w:p>
          <w:p w:rsidR="00DB059C" w:rsidRPr="00F060F9" w:rsidRDefault="00DB059C" w:rsidP="00CD53CC">
            <w:pPr>
              <w:pStyle w:val="ListParagraph"/>
              <w:numPr>
                <w:ilvl w:val="1"/>
                <w:numId w:val="5"/>
              </w:numPr>
              <w:spacing w:before="0" w:after="0" w:line="360" w:lineRule="auto"/>
              <w:rPr>
                <w:b/>
              </w:rPr>
            </w:pPr>
            <w:r w:rsidRPr="00F060F9">
              <w:t>Sound (not defined in musical terms)</w:t>
            </w:r>
          </w:p>
          <w:p w:rsidR="00DB059C" w:rsidRPr="009C00BB" w:rsidRDefault="00DB059C" w:rsidP="00CD53CC">
            <w:pPr>
              <w:pStyle w:val="ListParagraph"/>
              <w:numPr>
                <w:ilvl w:val="1"/>
                <w:numId w:val="5"/>
              </w:numPr>
              <w:spacing w:before="0" w:after="0" w:line="360" w:lineRule="auto"/>
              <w:rPr>
                <w:b/>
              </w:rPr>
            </w:pPr>
            <w:r w:rsidRPr="00F060F9">
              <w:t xml:space="preserve">Beeps </w:t>
            </w:r>
          </w:p>
          <w:p w:rsidR="00DB059C" w:rsidRPr="00F060F9" w:rsidRDefault="00DB059C" w:rsidP="00CD53CC">
            <w:pPr>
              <w:pStyle w:val="ListParagraph"/>
              <w:numPr>
                <w:ilvl w:val="1"/>
                <w:numId w:val="5"/>
              </w:numPr>
              <w:spacing w:before="0" w:after="0" w:line="360" w:lineRule="auto"/>
              <w:rPr>
                <w:b/>
              </w:rPr>
            </w:pPr>
            <w:r>
              <w:t>Speech stimuli</w:t>
            </w:r>
          </w:p>
        </w:tc>
      </w:tr>
      <w:tr w:rsidR="00DB059C" w:rsidRPr="00F577E3">
        <w:tc>
          <w:tcPr>
            <w:tcW w:w="4618" w:type="dxa"/>
            <w:vAlign w:val="top"/>
          </w:tcPr>
          <w:p w:rsidR="00DB059C" w:rsidRPr="00F577E3" w:rsidRDefault="00DB059C" w:rsidP="00CD53CC">
            <w:pPr>
              <w:pStyle w:val="BodyText"/>
              <w:numPr>
                <w:ilvl w:val="0"/>
                <w:numId w:val="7"/>
              </w:numPr>
              <w:spacing w:before="0" w:line="360" w:lineRule="auto"/>
            </w:pPr>
            <w:r>
              <w:t>Studies that report the emotional, social, cultural effects or experiences of music/musical stimuli</w:t>
            </w:r>
          </w:p>
        </w:tc>
        <w:tc>
          <w:tcPr>
            <w:tcW w:w="4618" w:type="dxa"/>
            <w:vAlign w:val="top"/>
          </w:tcPr>
          <w:p w:rsidR="00DB059C" w:rsidRPr="00F577E3" w:rsidRDefault="00DB059C" w:rsidP="00CD53CC">
            <w:pPr>
              <w:pStyle w:val="BodyText"/>
            </w:pPr>
          </w:p>
        </w:tc>
      </w:tr>
      <w:tr w:rsidR="00DB059C" w:rsidRPr="00F577E3">
        <w:tc>
          <w:tcPr>
            <w:tcW w:w="4618" w:type="dxa"/>
            <w:vAlign w:val="top"/>
          </w:tcPr>
          <w:p w:rsidR="00DB059C" w:rsidRPr="00F577E3" w:rsidRDefault="00DB059C" w:rsidP="00CD53CC">
            <w:pPr>
              <w:pStyle w:val="BodyText"/>
              <w:numPr>
                <w:ilvl w:val="0"/>
                <w:numId w:val="7"/>
              </w:numPr>
              <w:spacing w:before="0" w:line="360" w:lineRule="auto"/>
            </w:pPr>
            <w:r w:rsidRPr="00F060F9">
              <w:t>Studies reporting passive music perception/exposure/listening</w:t>
            </w:r>
          </w:p>
        </w:tc>
        <w:tc>
          <w:tcPr>
            <w:tcW w:w="4618" w:type="dxa"/>
            <w:vAlign w:val="top"/>
          </w:tcPr>
          <w:p w:rsidR="00DB059C" w:rsidRPr="00F060F9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</w:pPr>
            <w:r w:rsidRPr="00F060F9">
              <w:t>Studies reporting active music participation including playing a musical instrument, singing and/or dancing</w:t>
            </w:r>
          </w:p>
          <w:p w:rsidR="00DB059C" w:rsidRPr="00F060F9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</w:pPr>
            <w:r w:rsidRPr="00F060F9">
              <w:t xml:space="preserve">Studies reporting the impact of any music education, musical expertise, learning a musical instrument, vocal </w:t>
            </w:r>
            <w:r>
              <w:t xml:space="preserve">training and/or singing lessons, and/or targeted music exposure/interventions on brain substrates, </w:t>
            </w:r>
            <w:r w:rsidRPr="00F060F9">
              <w:t>cognitive processes</w:t>
            </w:r>
            <w:r>
              <w:t xml:space="preserve"> or neural processing</w:t>
            </w:r>
            <w:r w:rsidRPr="00F060F9">
              <w:t xml:space="preserve"> </w:t>
            </w:r>
          </w:p>
          <w:p w:rsidR="00DB059C" w:rsidRPr="00F577E3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</w:pPr>
            <w:r w:rsidRPr="00F060F9">
              <w:t>Studies where the participants are required to be an active participant in a musical experience, including finger tapping</w:t>
            </w:r>
            <w:r>
              <w:t>, dancing</w:t>
            </w:r>
          </w:p>
        </w:tc>
      </w:tr>
      <w:tr w:rsidR="00DB059C" w:rsidRPr="00F577E3">
        <w:tc>
          <w:tcPr>
            <w:tcW w:w="4618" w:type="dxa"/>
            <w:vAlign w:val="top"/>
          </w:tcPr>
          <w:p w:rsidR="00DB059C" w:rsidRPr="000F73E1" w:rsidRDefault="00DB059C" w:rsidP="00CD53CC">
            <w:pPr>
              <w:pStyle w:val="BodyText"/>
              <w:numPr>
                <w:ilvl w:val="0"/>
                <w:numId w:val="7"/>
              </w:numPr>
              <w:spacing w:before="0" w:line="360" w:lineRule="auto"/>
            </w:pPr>
            <w:r w:rsidRPr="000F73E1">
              <w:t>Studies reported/written in English language</w:t>
            </w:r>
          </w:p>
        </w:tc>
        <w:tc>
          <w:tcPr>
            <w:tcW w:w="4618" w:type="dxa"/>
            <w:vAlign w:val="top"/>
          </w:tcPr>
          <w:p w:rsidR="00DB059C" w:rsidRPr="000F73E1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</w:pPr>
            <w:r w:rsidRPr="000F73E1">
              <w:t>Studies where the full-text article is not available in English language</w:t>
            </w:r>
          </w:p>
        </w:tc>
      </w:tr>
      <w:tr w:rsidR="00DB059C" w:rsidRPr="00F577E3">
        <w:tc>
          <w:tcPr>
            <w:tcW w:w="4618" w:type="dxa"/>
            <w:vAlign w:val="top"/>
          </w:tcPr>
          <w:p w:rsidR="00DB059C" w:rsidRPr="000F73E1" w:rsidRDefault="00DB059C" w:rsidP="00CD53CC">
            <w:pPr>
              <w:pStyle w:val="BodyText"/>
              <w:numPr>
                <w:ilvl w:val="0"/>
                <w:numId w:val="7"/>
              </w:numPr>
              <w:spacing w:before="0" w:line="360" w:lineRule="auto"/>
            </w:pPr>
            <w:r w:rsidRPr="000F73E1">
              <w:t>Articles published within the last 20 years</w:t>
            </w:r>
          </w:p>
        </w:tc>
        <w:tc>
          <w:tcPr>
            <w:tcW w:w="4618" w:type="dxa"/>
            <w:vAlign w:val="top"/>
          </w:tcPr>
          <w:p w:rsidR="00DB059C" w:rsidRPr="000F73E1" w:rsidRDefault="00DB059C" w:rsidP="00CD53CC">
            <w:pPr>
              <w:pStyle w:val="ListParagraph"/>
              <w:numPr>
                <w:ilvl w:val="0"/>
                <w:numId w:val="5"/>
              </w:numPr>
              <w:spacing w:before="0" w:after="0" w:line="360" w:lineRule="auto"/>
            </w:pPr>
            <w:r w:rsidRPr="000F73E1">
              <w:t>Articles published before (and including) 1998</w:t>
            </w:r>
          </w:p>
        </w:tc>
      </w:tr>
    </w:tbl>
    <w:p w:rsidR="00DB059C" w:rsidRDefault="00DB059C" w:rsidP="00DB059C">
      <w:pPr>
        <w:pStyle w:val="APAParagraph"/>
      </w:pPr>
    </w:p>
    <w:p w:rsidR="00DB059C" w:rsidRDefault="00DB059C" w:rsidP="00DB059C">
      <w:pPr>
        <w:pStyle w:val="APALevel1Heading"/>
      </w:pPr>
      <w:r>
        <w:br w:type="page"/>
        <w:t>APPENDIX C. Rationale for Exclusion Criteria</w:t>
      </w:r>
    </w:p>
    <w:tbl>
      <w:tblPr>
        <w:tblStyle w:val="TableGrid"/>
        <w:tblW w:w="9215" w:type="dxa"/>
        <w:jc w:val="center"/>
        <w:tblLook w:val="00A0"/>
      </w:tblPr>
      <w:tblGrid>
        <w:gridCol w:w="3261"/>
        <w:gridCol w:w="5954"/>
      </w:tblGrid>
      <w:tr w:rsidR="00DB059C" w:rsidRPr="002C3FA2">
        <w:trPr>
          <w:jc w:val="center"/>
        </w:trPr>
        <w:tc>
          <w:tcPr>
            <w:tcW w:w="3261" w:type="dxa"/>
            <w:shd w:val="clear" w:color="auto" w:fill="BFBFBF" w:themeFill="background1" w:themeFillShade="BF"/>
            <w:vAlign w:val="top"/>
          </w:tcPr>
          <w:p w:rsidR="00DB059C" w:rsidRPr="00A34D52" w:rsidRDefault="00DB059C" w:rsidP="00CD53CC">
            <w:pPr>
              <w:spacing w:line="360" w:lineRule="auto"/>
            </w:pPr>
            <w:r w:rsidRPr="00A34D52">
              <w:rPr>
                <w:b/>
              </w:rPr>
              <w:t>Exclusion Criteria</w:t>
            </w:r>
          </w:p>
        </w:tc>
        <w:tc>
          <w:tcPr>
            <w:tcW w:w="5954" w:type="dxa"/>
            <w:shd w:val="clear" w:color="auto" w:fill="BFBFBF" w:themeFill="background1" w:themeFillShade="BF"/>
            <w:vAlign w:val="top"/>
          </w:tcPr>
          <w:p w:rsidR="00DB059C" w:rsidRPr="00A34D52" w:rsidRDefault="00DB059C" w:rsidP="00CD53CC">
            <w:pPr>
              <w:spacing w:line="360" w:lineRule="auto"/>
            </w:pPr>
            <w:r w:rsidRPr="00A34D52">
              <w:rPr>
                <w:b/>
              </w:rPr>
              <w:t>Reason for exclusion</w:t>
            </w:r>
          </w:p>
        </w:tc>
      </w:tr>
      <w:tr w:rsidR="00DB059C" w:rsidRPr="002C3FA2">
        <w:trPr>
          <w:jc w:val="center"/>
        </w:trPr>
        <w:tc>
          <w:tcPr>
            <w:tcW w:w="3261" w:type="dxa"/>
            <w:vAlign w:val="top"/>
          </w:tcPr>
          <w:p w:rsidR="00DB059C" w:rsidRPr="002C3FA2" w:rsidRDefault="00DB059C" w:rsidP="00CD53CC">
            <w:pPr>
              <w:spacing w:line="360" w:lineRule="auto"/>
            </w:pPr>
            <w:r w:rsidRPr="002C3FA2">
              <w:t>Adults aged ≥18 years</w:t>
            </w:r>
          </w:p>
        </w:tc>
        <w:tc>
          <w:tcPr>
            <w:tcW w:w="5954" w:type="dxa"/>
            <w:vAlign w:val="top"/>
          </w:tcPr>
          <w:p w:rsidR="00DB059C" w:rsidRPr="002C3FA2" w:rsidRDefault="00DB059C" w:rsidP="00CD53CC">
            <w:pPr>
              <w:spacing w:line="360" w:lineRule="auto"/>
            </w:pPr>
            <w:r w:rsidRPr="002C3FA2">
              <w:t xml:space="preserve">Children will not have had the same experience dependant </w:t>
            </w:r>
            <w:r>
              <w:t>neuro</w:t>
            </w:r>
            <w:r w:rsidRPr="002C3FA2">
              <w:t xml:space="preserve">plastic changes as adults relating to music listening. Children’s brains are undergoing a period of rapid cortical development compared to adults and brain imaging results may not be comparable </w:t>
            </w:r>
            <w:r w:rsidR="003525AF" w:rsidRPr="002C3FA2">
              <w:fldChar w:fldCharType="begin"/>
            </w:r>
            <w:r w:rsidRPr="002C3FA2">
              <w:instrText xml:space="preserve"> ADDIN EN.CITE &lt;EndNote&gt;&lt;Cite&gt;&lt;Author&gt;Wilke&lt;/Author&gt;&lt;Year&gt;2003&lt;/Year&gt;&lt;RecNum&gt;515&lt;/RecNum&gt;&lt;DisplayText&gt;(Wilke et al., 2003)&lt;/DisplayText&gt;&lt;record&gt;&lt;rec-number&gt;515&lt;/rec-number&gt;&lt;foreign-keys&gt;&lt;key app="EN" db-id="xe5sdvs5atz0wmet05ave5d99dz0addw5pva" timestamp="1554261858"&gt;515&lt;/key&gt;&lt;/foreign-keys&gt;&lt;ref-type name="Journal Article"&gt;17&lt;/ref-type&gt;&lt;contributors&gt;&lt;authors&gt;&lt;author&gt;M. Wilke&lt;/author&gt;&lt;author&gt;V. J. Schmithorst&lt;/author&gt;&lt;author&gt;S. K. Holland&lt;/author&gt;&lt;/authors&gt;&lt;/contributors&gt;&lt;titles&gt;&lt;title&gt;Normative pediatric brain data for spatial normalization and segmentation differs from standard adult data&lt;/title&gt;&lt;secondary-title&gt;Magnetic Resonance in Medicine&lt;/secondary-title&gt;&lt;/titles&gt;&lt;periodical&gt;&lt;full-title&gt;Magnetic Resonance in Medicine&lt;/full-title&gt;&lt;/periodical&gt;&lt;pages&gt;749&lt;/pages&gt;&lt;volume&gt;50&lt;/volume&gt;&lt;number&gt;4&lt;/number&gt;&lt;keywords&gt;&lt;keyword&gt;IMAGING systems in medicine&lt;/keyword&gt;&lt;keyword&gt;PEDIATRICS&lt;/keyword&gt;&lt;keyword&gt;BRAIN&lt;/keyword&gt;&lt;keyword&gt;COMPUTER software&lt;/keyword&gt;&lt;keyword&gt;MAGNETIC resonance imaging&lt;/keyword&gt;&lt;/keywords&gt;&lt;dates&gt;&lt;year&gt;2003&lt;/year&gt;&lt;pub-dates&gt;&lt;date&gt;10//&lt;/date&gt;&lt;/pub-dates&gt;&lt;/dates&gt;&lt;isbn&gt;07403194&lt;/isbn&gt;&lt;urls&gt;&lt;related-urls&gt;&lt;url&gt;https://ezp.lib.unimelb.edu.au/login?url=https://search.ebscohost.com/login.aspx?direct=true&amp;amp;db=edb&amp;amp;AN=19894129&amp;amp;site=eds-live&amp;amp;scope=site&lt;/url&gt;&lt;/related-urls&gt;&lt;/urls&gt;&lt;remote-database-name&gt;edb&lt;/remote-database-name&gt;&lt;remote-database-provider&gt;EBSCOhost&lt;/remote-database-provider&gt;&lt;/record&gt;&lt;/Cite&gt;&lt;/EndNote&gt;</w:instrText>
            </w:r>
            <w:r w:rsidR="003525AF" w:rsidRPr="002C3FA2">
              <w:fldChar w:fldCharType="separate"/>
            </w:r>
            <w:r w:rsidRPr="002C3FA2">
              <w:rPr>
                <w:noProof/>
              </w:rPr>
              <w:t>(Wilke et al., 2003)</w:t>
            </w:r>
            <w:r w:rsidR="003525AF" w:rsidRPr="002C3FA2">
              <w:fldChar w:fldCharType="end"/>
            </w:r>
            <w:r w:rsidRPr="002C3FA2">
              <w:t xml:space="preserve">. Studies that include adults AND children will be included and the data separated at the data extraction stage of the review process. </w:t>
            </w:r>
          </w:p>
        </w:tc>
      </w:tr>
      <w:tr w:rsidR="00DB059C" w:rsidRPr="002C3FA2">
        <w:trPr>
          <w:jc w:val="center"/>
        </w:trPr>
        <w:tc>
          <w:tcPr>
            <w:tcW w:w="3261" w:type="dxa"/>
            <w:vAlign w:val="top"/>
          </w:tcPr>
          <w:p w:rsidR="00DB059C" w:rsidRPr="002C3FA2" w:rsidRDefault="00DB059C" w:rsidP="00CD53CC">
            <w:pPr>
              <w:spacing w:line="360" w:lineRule="auto"/>
            </w:pPr>
            <w:r w:rsidRPr="002C3FA2">
              <w:t>Premature infants</w:t>
            </w:r>
            <w:r>
              <w:t xml:space="preserve"> </w:t>
            </w:r>
            <w:r w:rsidRPr="002C3FA2">
              <w:t>&lt;37 weeks gestation</w:t>
            </w:r>
          </w:p>
        </w:tc>
        <w:tc>
          <w:tcPr>
            <w:tcW w:w="5954" w:type="dxa"/>
            <w:vAlign w:val="top"/>
          </w:tcPr>
          <w:p w:rsidR="00DB059C" w:rsidRPr="002C3FA2" w:rsidRDefault="00DB059C" w:rsidP="00CD53CC">
            <w:pPr>
              <w:spacing w:line="360" w:lineRule="auto"/>
            </w:pPr>
            <w:r w:rsidRPr="002C3FA2">
              <w:t>Pre-term birth is known to results in altered maturation of both white and grey brain matter, and further result in reduced cortical volume</w:t>
            </w:r>
          </w:p>
        </w:tc>
      </w:tr>
      <w:tr w:rsidR="00DB059C" w:rsidRPr="002C3FA2">
        <w:trPr>
          <w:jc w:val="center"/>
        </w:trPr>
        <w:tc>
          <w:tcPr>
            <w:tcW w:w="3261" w:type="dxa"/>
            <w:vAlign w:val="top"/>
          </w:tcPr>
          <w:p w:rsidR="00DB059C" w:rsidRPr="002C3FA2" w:rsidRDefault="00DB059C" w:rsidP="00CD53CC">
            <w:pPr>
              <w:spacing w:before="0" w:after="0" w:line="360" w:lineRule="auto"/>
            </w:pPr>
            <w:r w:rsidRPr="002C3FA2">
              <w:t xml:space="preserve">Participants with a neurodevelopmental, neurodegenerative and/or neurological disorders, including (but not limited to); </w:t>
            </w:r>
          </w:p>
          <w:p w:rsidR="00DB059C" w:rsidRPr="002C3FA2" w:rsidRDefault="00DB059C" w:rsidP="00CD53CC">
            <w:pPr>
              <w:pStyle w:val="ListParagraph"/>
              <w:numPr>
                <w:ilvl w:val="0"/>
                <w:numId w:val="8"/>
              </w:numPr>
              <w:spacing w:before="0" w:after="0" w:line="360" w:lineRule="auto"/>
            </w:pPr>
            <w:r w:rsidRPr="002C3FA2">
              <w:t xml:space="preserve">Autism / Autism Spectrum Disorder </w:t>
            </w:r>
          </w:p>
          <w:p w:rsidR="00DB059C" w:rsidRPr="002C3FA2" w:rsidRDefault="00DB059C" w:rsidP="00CD53CC">
            <w:pPr>
              <w:pStyle w:val="ListParagraph"/>
              <w:numPr>
                <w:ilvl w:val="0"/>
                <w:numId w:val="8"/>
              </w:numPr>
              <w:spacing w:before="0" w:after="0" w:line="360" w:lineRule="auto"/>
            </w:pPr>
            <w:r w:rsidRPr="002C3FA2">
              <w:t>Retts Syndrome</w:t>
            </w:r>
          </w:p>
          <w:p w:rsidR="00DB059C" w:rsidRPr="002C3FA2" w:rsidRDefault="00DB059C" w:rsidP="00CD53CC">
            <w:pPr>
              <w:pStyle w:val="ListParagraph"/>
              <w:numPr>
                <w:ilvl w:val="0"/>
                <w:numId w:val="8"/>
              </w:numPr>
              <w:spacing w:before="0" w:after="0" w:line="360" w:lineRule="auto"/>
            </w:pPr>
            <w:r>
              <w:t>F</w:t>
            </w:r>
            <w:r w:rsidRPr="002C3FA2">
              <w:t>etal alcohol syndrome</w:t>
            </w:r>
          </w:p>
          <w:p w:rsidR="00DB059C" w:rsidRPr="002C3FA2" w:rsidRDefault="00DB059C" w:rsidP="00CD53CC">
            <w:pPr>
              <w:pStyle w:val="ListParagraph"/>
              <w:numPr>
                <w:ilvl w:val="0"/>
                <w:numId w:val="8"/>
              </w:numPr>
              <w:spacing w:before="0" w:after="0" w:line="360" w:lineRule="auto"/>
            </w:pPr>
            <w:r w:rsidRPr="002C3FA2">
              <w:t>Agenesis of the corpus callosum</w:t>
            </w:r>
          </w:p>
          <w:p w:rsidR="00DB059C" w:rsidRPr="002C3FA2" w:rsidRDefault="00DB059C" w:rsidP="00CD53CC">
            <w:pPr>
              <w:pStyle w:val="ListParagraph"/>
              <w:numPr>
                <w:ilvl w:val="0"/>
                <w:numId w:val="8"/>
              </w:numPr>
              <w:spacing w:before="0" w:after="0" w:line="360" w:lineRule="auto"/>
            </w:pPr>
            <w:r w:rsidRPr="002C3FA2">
              <w:t>Cerebral palsy</w:t>
            </w:r>
          </w:p>
          <w:p w:rsidR="00DB059C" w:rsidRPr="002C3FA2" w:rsidRDefault="00DB059C" w:rsidP="00CD53CC">
            <w:pPr>
              <w:pStyle w:val="ListParagraph"/>
              <w:numPr>
                <w:ilvl w:val="0"/>
                <w:numId w:val="8"/>
              </w:numPr>
              <w:spacing w:before="0" w:after="0" w:line="360" w:lineRule="auto"/>
            </w:pPr>
            <w:r w:rsidRPr="002C3FA2">
              <w:t>Attention Deficit Hyperactivity Disorder (ADHD)</w:t>
            </w:r>
          </w:p>
          <w:p w:rsidR="00DB059C" w:rsidRPr="002C3FA2" w:rsidRDefault="00DB059C" w:rsidP="00CD53CC">
            <w:pPr>
              <w:pStyle w:val="ListParagraph"/>
              <w:numPr>
                <w:ilvl w:val="0"/>
                <w:numId w:val="8"/>
              </w:numPr>
              <w:spacing w:before="0" w:after="0" w:line="360" w:lineRule="auto"/>
            </w:pPr>
            <w:r w:rsidRPr="002C3FA2">
              <w:t>Dyslexia</w:t>
            </w:r>
          </w:p>
          <w:p w:rsidR="00DB059C" w:rsidRPr="002C3FA2" w:rsidRDefault="00DB059C" w:rsidP="00CD53CC">
            <w:pPr>
              <w:pStyle w:val="ListParagraph"/>
              <w:numPr>
                <w:ilvl w:val="0"/>
                <w:numId w:val="8"/>
              </w:numPr>
              <w:spacing w:before="0" w:after="0" w:line="360" w:lineRule="auto"/>
            </w:pPr>
            <w:r w:rsidRPr="002C3FA2">
              <w:t>Epilepsy</w:t>
            </w:r>
          </w:p>
        </w:tc>
        <w:tc>
          <w:tcPr>
            <w:tcW w:w="5954" w:type="dxa"/>
            <w:vAlign w:val="top"/>
          </w:tcPr>
          <w:p w:rsidR="00DB059C" w:rsidRPr="002C3FA2" w:rsidRDefault="00DB059C" w:rsidP="00CD53CC">
            <w:pPr>
              <w:spacing w:line="360" w:lineRule="auto"/>
            </w:pPr>
            <w:r w:rsidRPr="002C3FA2">
              <w:t xml:space="preserve">Participants with a diagnosed neuro-developmental disorder may have alternative/adapted/disrupted musical substrates compared with neuro-typical peers. </w:t>
            </w:r>
          </w:p>
        </w:tc>
      </w:tr>
      <w:tr w:rsidR="00DB059C" w:rsidRPr="002C3FA2">
        <w:trPr>
          <w:jc w:val="center"/>
        </w:trPr>
        <w:tc>
          <w:tcPr>
            <w:tcW w:w="3261" w:type="dxa"/>
            <w:vAlign w:val="top"/>
          </w:tcPr>
          <w:p w:rsidR="00DB059C" w:rsidRPr="002C3FA2" w:rsidRDefault="00DB059C" w:rsidP="00CD53CC">
            <w:pPr>
              <w:spacing w:line="360" w:lineRule="auto"/>
            </w:pPr>
            <w:r w:rsidRPr="002C3FA2">
              <w:t>Participants with peri-natally acquired brain injuries</w:t>
            </w:r>
          </w:p>
        </w:tc>
        <w:tc>
          <w:tcPr>
            <w:tcW w:w="5954" w:type="dxa"/>
            <w:vAlign w:val="top"/>
          </w:tcPr>
          <w:p w:rsidR="00DB059C" w:rsidRPr="002C3FA2" w:rsidRDefault="00DB059C" w:rsidP="00CD53CC">
            <w:pPr>
              <w:spacing w:line="360" w:lineRule="auto"/>
            </w:pPr>
            <w:r w:rsidRPr="002C3FA2">
              <w:t xml:space="preserve">Participants with peri-natally acquired brain injuries may have neuro-cognitive deficits and alternative/adapted/disrupted musical substrates compared with neuro-typical peers. </w:t>
            </w:r>
          </w:p>
        </w:tc>
      </w:tr>
      <w:tr w:rsidR="00DB059C" w:rsidRPr="002C3FA2">
        <w:trPr>
          <w:jc w:val="center"/>
        </w:trPr>
        <w:tc>
          <w:tcPr>
            <w:tcW w:w="3261" w:type="dxa"/>
            <w:vAlign w:val="top"/>
          </w:tcPr>
          <w:p w:rsidR="00DB059C" w:rsidRPr="002C3FA2" w:rsidRDefault="00DB059C" w:rsidP="00CD53CC">
            <w:pPr>
              <w:spacing w:line="360" w:lineRule="auto"/>
            </w:pPr>
            <w:r w:rsidRPr="002C3FA2">
              <w:t xml:space="preserve">Participants with severe to profound hearing loss </w:t>
            </w:r>
          </w:p>
        </w:tc>
        <w:tc>
          <w:tcPr>
            <w:tcW w:w="5954" w:type="dxa"/>
            <w:vAlign w:val="top"/>
          </w:tcPr>
          <w:p w:rsidR="00DB059C" w:rsidRPr="002C3FA2" w:rsidRDefault="00DB059C" w:rsidP="00CD53CC">
            <w:pPr>
              <w:spacing w:line="360" w:lineRule="auto"/>
            </w:pPr>
            <w:r w:rsidRPr="002C3FA2">
              <w:t>Participants with a diagnosed hearing loss may have an impaired ability to hear and process auditory stimulation</w:t>
            </w:r>
          </w:p>
        </w:tc>
      </w:tr>
      <w:tr w:rsidR="00DB059C" w:rsidRPr="002C3FA2">
        <w:trPr>
          <w:jc w:val="center"/>
        </w:trPr>
        <w:tc>
          <w:tcPr>
            <w:tcW w:w="3261" w:type="dxa"/>
            <w:vAlign w:val="top"/>
          </w:tcPr>
          <w:p w:rsidR="00DB059C" w:rsidRPr="002C3FA2" w:rsidRDefault="00DB059C" w:rsidP="00CD53CC">
            <w:pPr>
              <w:spacing w:line="360" w:lineRule="auto"/>
            </w:pPr>
            <w:r w:rsidRPr="002C3FA2">
              <w:t>Participants with a cochlear implant</w:t>
            </w:r>
          </w:p>
        </w:tc>
        <w:tc>
          <w:tcPr>
            <w:tcW w:w="5954" w:type="dxa"/>
            <w:vAlign w:val="top"/>
          </w:tcPr>
          <w:p w:rsidR="00DB059C" w:rsidRPr="002C3FA2" w:rsidRDefault="00DB059C" w:rsidP="00CD53CC">
            <w:pPr>
              <w:spacing w:line="360" w:lineRule="auto"/>
            </w:pPr>
            <w:r w:rsidRPr="002C3FA2">
              <w:t xml:space="preserve">Children born profoundly deaf who have received either a single or double cochlear implant may have non-typical auditory processing </w:t>
            </w:r>
          </w:p>
        </w:tc>
      </w:tr>
      <w:tr w:rsidR="00DB059C" w:rsidRPr="002C3FA2">
        <w:trPr>
          <w:jc w:val="center"/>
        </w:trPr>
        <w:tc>
          <w:tcPr>
            <w:tcW w:w="3261" w:type="dxa"/>
            <w:vAlign w:val="top"/>
          </w:tcPr>
          <w:p w:rsidR="00DB059C" w:rsidRPr="002C3FA2" w:rsidRDefault="00DB059C" w:rsidP="00CD53CC">
            <w:pPr>
              <w:spacing w:line="360" w:lineRule="auto"/>
            </w:pPr>
            <w:r w:rsidRPr="002C3FA2">
              <w:t>Animal studies</w:t>
            </w:r>
          </w:p>
        </w:tc>
        <w:tc>
          <w:tcPr>
            <w:tcW w:w="5954" w:type="dxa"/>
            <w:vAlign w:val="top"/>
          </w:tcPr>
          <w:p w:rsidR="00DB059C" w:rsidRPr="002C3FA2" w:rsidRDefault="00DB059C" w:rsidP="00CD53CC">
            <w:pPr>
              <w:spacing w:line="360" w:lineRule="auto"/>
            </w:pPr>
            <w:r w:rsidRPr="002C3FA2">
              <w:t xml:space="preserve">There is insufficient data exploring complex sound/music processing in animal brains and comparing this to complex sound/music processing in the developing brains of human infants/children/adolescents </w:t>
            </w:r>
          </w:p>
        </w:tc>
      </w:tr>
      <w:tr w:rsidR="00DB059C" w:rsidRPr="002C3FA2">
        <w:trPr>
          <w:jc w:val="center"/>
        </w:trPr>
        <w:tc>
          <w:tcPr>
            <w:tcW w:w="3261" w:type="dxa"/>
            <w:vAlign w:val="top"/>
          </w:tcPr>
          <w:p w:rsidR="00DB059C" w:rsidRPr="002C3FA2" w:rsidRDefault="00DB059C" w:rsidP="00CD53CC">
            <w:pPr>
              <w:spacing w:line="360" w:lineRule="auto"/>
            </w:pPr>
            <w:r w:rsidRPr="002C3FA2">
              <w:t>Studies reporting neural responses to ‘noise’</w:t>
            </w:r>
          </w:p>
        </w:tc>
        <w:tc>
          <w:tcPr>
            <w:tcW w:w="5954" w:type="dxa"/>
            <w:vAlign w:val="top"/>
          </w:tcPr>
          <w:p w:rsidR="00DB059C" w:rsidRPr="002C3FA2" w:rsidRDefault="00DB059C" w:rsidP="00CD53CC">
            <w:pPr>
              <w:spacing w:line="360" w:lineRule="auto"/>
            </w:pPr>
            <w:r w:rsidRPr="002C3FA2">
              <w:t xml:space="preserve">In a clinical setting, noise is not defined as music/or musical </w:t>
            </w:r>
          </w:p>
        </w:tc>
      </w:tr>
      <w:tr w:rsidR="00DB059C" w:rsidRPr="002C3FA2">
        <w:trPr>
          <w:jc w:val="center"/>
        </w:trPr>
        <w:tc>
          <w:tcPr>
            <w:tcW w:w="3261" w:type="dxa"/>
            <w:vAlign w:val="top"/>
          </w:tcPr>
          <w:p w:rsidR="00DB059C" w:rsidRPr="002C3FA2" w:rsidRDefault="00DB059C" w:rsidP="00CD53CC">
            <w:pPr>
              <w:spacing w:line="360" w:lineRule="auto"/>
            </w:pPr>
            <w:r>
              <w:t xml:space="preserve">Studies exploring the impact of music education, musical expertise or intentional/controlled music exposure </w:t>
            </w:r>
          </w:p>
        </w:tc>
        <w:tc>
          <w:tcPr>
            <w:tcW w:w="5954" w:type="dxa"/>
            <w:vAlign w:val="top"/>
          </w:tcPr>
          <w:p w:rsidR="00DB059C" w:rsidRPr="002C3FA2" w:rsidRDefault="00DB059C" w:rsidP="00CD53CC">
            <w:pPr>
              <w:spacing w:line="360" w:lineRule="auto"/>
            </w:pPr>
            <w:r w:rsidRPr="00B93FD9">
              <w:t xml:space="preserve">It is increasingly acknowledged that formal music tuition/training in children results in neuroplastic changes observed in adulthood </w:t>
            </w:r>
            <w:r w:rsidR="003525AF" w:rsidRPr="00B93FD9">
              <w:fldChar w:fldCharType="begin">
                <w:fldData xml:space="preserve">PEVuZE5vdGU+PENpdGU+PEF1dGhvcj5QdXRraW5lbjwvQXV0aG9yPjxZZWFyPjIwMTM8L1llYXI+
PFJlY051bT4zNjY1PC9SZWNOdW0+PERpc3BsYXlUZXh0PihHYXNlciAmYW1wOyBTY2hsYXVnLCAy
MDAzOyBQdXRraW5lbiBldCBhbC4sIDIwMTMpPC9EaXNwbGF5VGV4dD48cmVjb3JkPjxyZWMtbnVt
YmVyPjM2NjU8L3JlYy1udW1iZXI+PGZvcmVpZ24ta2V5cz48a2V5IGFwcD0iRU4iIGRiLWlkPSJ4
ZTVzZHZzNWF0ejB3bWV0MDVhdmU1ZDk5ZHowYWRkdzVwdmEiIHRpbWVzdGFtcD0iMTU1Njg4NjAx
NyI+MzY2NTwva2V5PjwvZm9yZWlnbi1rZXlzPjxyZWYtdHlwZSBuYW1lPSJKb3VybmFsIEFydGlj
bGUiPjE3PC9yZWYtdHlwZT48Y29udHJpYnV0b3JzPjxhdXRob3JzPjxhdXRob3I+UHV0a2luZW4s
IFYuPC9hdXRob3I+PGF1dGhvcj5UZXJ2YW5pZW1pLCBNLjwvYXV0aG9yPjxhdXRob3I+SHVvdGls
YWluZW4sIE0uPC9hdXRob3I+PC9hdXRob3JzPjwvY29udHJpYnV0b3JzPjxhdXRoLWFkZHJlc3M+
KFB1dGtpbmVuLCBUZXJ2YW5pZW1pLCBIdW90aWxhaW5lbikgQ29nbml0aXZlIEJyYWluIFJlc2Vh
cmNoIFVuaXQsIENvZ25pdGl2ZSBTY2llbmNlIEluc3RpdHV0ZSBvZiBCZWhhdmlvdXJhbCBTY2ll
bmNlcywgVW5pdmVyc2l0eSBvZiBIZWxzaW5raSwgUE8gQm94IDksIDAwMDE0LCBIZWxzaW5raSwg
RmlubGFuZCAoUHV0a2luZW4sIFRlcnZhbmllbWksIEh1b3RpbGFpbmVuKSBGaW5uaXNoIENlbnRy
ZSBvZiBFeGNlbGxlbmNlIGZvciBJbnRlcmRpc2NpcGxpbmFyeSBNdXNpYyBSZXNlYXJjaCwgVW5p
dmVyc2l0eSBvZiBKeXZhc2t5bGEsIEp5dmFza3lsYSwgRmlubGFuZCAoVGVydmFuaWVtaSkgRGVw
YXJ0bWVudCBvZiBQc3ljaG9sb2d5LCBVbml2ZXJzaXR5IG9mIEp5dmFza3lsYSwgSnl2YXNreWxh
LCBGaW5sYW5kIChIdW90aWxhaW5lbikgRmlubmlzaCBJbnN0aXR1dGUgb2YgT2NjdXBhdGlvbmFs
IEhlYWx0aCwgSGVsc2lua2ksIEZpbmxhbmQmI3hEO1YuIFB1dGtpbmVuLCBDb2duaXRpdmUgQnJh
aW4gUmVzZWFyY2ggVW5pdCwgQ29nbml0aXZlIFNjaWVuY2UgSW5zdGl0dXRlIG9mIEJlaGF2aW91
cmFsIFNjaWVuY2VzLCBVbml2ZXJzaXR5IG9mIEhlbHNpbmtpLCBQTyBCb3ggOSwgMDAwMTQsIEhl
bHNpbmtpLCBGaW5sYW5kLiBFLW1haWw6IHZlc2EucHV0a2luZW5AaGVsc2lua2kuZmk8L2F1dGgt
YWRkcmVzcz48dGl0bGVzPjx0aXRsZT5JbmZvcm1hbCBtdXNpY2FsIGFjdGl2aXRpZXMgYXJlIGxp
bmtlZCB0byBhdWRpdG9yeSBkaXNjcmltaW5hdGlvbiBhbmQgYXR0ZW50aW9uIGluIDItMy15ZWFy
LW9sZCBjaGlsZHJlbjogQW4gZXZlbnQtcmVsYXRlZCBwb3RlbnRpYWwgc3R1ZHk8L3RpdGxlPjxz
ZWNvbmRhcnktdGl0bGU+RXVyb3BlYW4gSm91cm5hbCBvZiBOZXVyb3NjaWVuY2U8L3NlY29uZGFy
eS10aXRsZT48L3RpdGxlcz48cGVyaW9kaWNhbD48ZnVsbC10aXRsZT5FdXJvcGVhbiBKb3VybmFs
IG9mIE5ldXJvc2NpZW5jZTwvZnVsbC10aXRsZT48L3BlcmlvZGljYWw+PHBhZ2VzPjY1NC02NjE8
L3BhZ2VzPjx2b2x1bWU+Mzc8L3ZvbHVtZT48bnVtYmVyPjQ8L251bWJlcj48a2V5d29yZHM+PGtl
eXdvcmQ+TGF0ZSBkaXNjcmltaW5hdGl2ZSBuZWdhdGl2aXR5PC9rZXl3b3JkPjxrZXl3b3JkPk1p
c21hdGNoIG5lZ2F0aXZpdHk8L2tleXdvcmQ+PGtleXdvcmQ+TXVzaWNhbCBkZXZlbG9wbWVudDwv
a2V5d29yZD48a2V5d29yZD5QM2E8L2tleXdvcmQ+PGtleXdvcmQ+U2luZ2luZzwva2V5d29yZD48
a2V5d29yZD5hcnRpY2xlPC9rZXl3b3JkPjxrZXl3b3JkPmF0dGVudGlvbjwva2V5d29yZD48a2V5
d29yZD5hdWRpdG9yeSBkaXNjcmltaW5hdGlvbjwva2V5d29yZD48a2V5d29yZD5jaGlsZDwva2V5
d29yZD48a2V5d29yZD5jb250cm9sbGVkIHN0dWR5PC9rZXl3b3JkPjxrZXl3b3JkPmNvcnJlbGF0
aW9uIGFuYWx5c2lzPC9rZXl3b3JkPjxrZXl3b3JkPmRpc2NyaW1pbmF0aXZlIHN0aW11bHVzPC9r
ZXl3b3JkPjxrZXl3b3JkPmVsZWN0cm9lbmNlcGhhbG9ncmFwaHk8L2tleXdvcmQ+PGtleXdvcmQ+
ZWxlY3Ryb3BoeXNpb2xvZ3k8L2tleXdvcmQ+PGtleXdvcmQ+ZXZlbnQgcmVsYXRlZCBwb3RlbnRp
YWw8L2tleXdvcmQ+PGtleXdvcmQ+ZmVtYWxlPC9rZXl3b3JkPjxrZXl3b3JkPmh1bWFuPC9rZXl3
b3JkPjxrZXl3b3JkPmh1bWFuIGV4cGVyaW1lbnQ8L2tleXdvcmQ+PGtleXdvcmQ+bWFsZTwva2V5
d29yZD48a2V5d29yZD5tdXNpYzwva2V5d29yZD48a2V5d29yZD5ub3JtYWwgaHVtYW48L2tleXdv
cmQ+PGtleXdvcmQ+cHJlc2Nob29sIGNoaWxkPC9rZXl3b3JkPjxrZXl3b3JkPnByaW9yaXR5IGpv
dXJuYWw8L2tleXdvcmQ+PGtleXdvcmQ+c2lnbmFsIHRyYW5zZHVjdGlvbjwva2V5d29yZD48a2V5
d29yZD5zeW5hcHRpYyB0cmFuc21pc3Npb248L2tleXdvcmQ+PC9rZXl3b3Jkcz48ZGF0ZXM+PHll
YXI+MjAxMzwveWVhcj48cHViLWRhdGVzPjxkYXRlPkZlYnJ1YXJ5PC9kYXRlPjwvcHViLWRhdGVz
PjwvZGF0ZXM+PGlzYm4+MDk1My04MTZYJiN4RDsxNDYwLTk1Njg8L2lzYm4+PGFjY2Vzc2lvbi1u
dW0+NTIzMjMzMjc8L2FjY2Vzc2lvbi1udW0+PHVybHM+PHJlbGF0ZWQtdXJscz48dXJsPmh0dHBz
Oi8vZXpwLmxpYi51bmltZWxiLmVkdS5hdS9sb2dpbj91cmw9aHR0cDovL292aWRzcC5vdmlkLmNv
bS9vdmlkd2ViLmNnaT9UPUpTJmFtcDtDU0M9WSZhbXA7TkVXUz1OJmFtcDtQQUdFPWZ1bGx0ZXh0
JmFtcDtEPWVtZWQxNCZhbXA7QU49NTIzMjMzMjc8L3VybD48dXJsPmh0dHA6Ly9zZngudW5pbWVs
Yi5ob3N0ZWQuZXhsaWJyaXNncm91cC5jb20vc2Z4bGNsNDE/c2lkPU9WSUQ6ZW1iYXNlJmFtcDtp
ZD1wbWlkOjIzMTY3NzY5JmFtcDtpZD1kb2k6MTAuMTExMSUyRmVqbi4xMjA0OSZhbXA7aXNzbj0w
OTUzLTgxNlgmYW1wO2lzYm49JmFtcDt2b2x1bWU9MzcmYW1wO2lzc3VlPTQmYW1wO3NwYWdlPTY1
NCZhbXA7cGFnZXM9NjU0LTY2MSZhbXA7ZGF0ZT0yMDEzJmFtcDt0aXRsZT1FdXJvcGVhbitKb3Vy
bmFsK29mK05ldXJvc2NpZW5jZSZhbXA7YXRpdGxlPUluZm9ybWFsK211c2ljYWwrYWN0aXZpdGll
cythcmUrbGlua2VkK3RvK2F1ZGl0b3J5K2Rpc2NyaW1pbmF0aW9uK2FuZCthdHRlbnRpb24raW4r
Mi0zLXllYXItb2xkK2NoaWxkcmVuJTNBK0FuK2V2ZW50LXJlbGF0ZWQrcG90ZW50aWFsK3N0dWR5
JmFtcDthdWxhc3Q9UHV0a2luZW4mYW1wO3BpZD0lM0NhdXRob3IlM0VQdXRraW5lbitWLiUzQlRl
cnZhbmllbWkrTS4lM0JIdW90aWxhaW5lbitNLiUzQyUyRmF1dGhvciUzRSUzQ0FOJTNFNTIzMjMz
MjclM0MlMkZBTiUzRSUzQ0RUJTNFQXJ0aWNsZSUzQyUyRkRUJTNFPC91cmw+PHVybD5odHRwczov
L29ubGluZWxpYnJhcnkud2lsZXkuY29tL2RvaS9hYnMvMTAuMTExMS9lam4uMTIwNDk8L3VybD48
L3JlbGF0ZWQtdXJscz48L3VybHM+PGVsZWN0cm9uaWMtcmVzb3VyY2UtbnVtPmh0dHA6Ly9keC5k
b2kub3JnLzEwLjExMTEvZWpuLjEyMDQ5PC9lbGVjdHJvbmljLXJlc291cmNlLW51bT48cmVtb3Rl
LWRhdGFiYXNlLW5hbWU+RW1iYXNlPC9yZW1vdGUtZGF0YWJhc2UtbmFtZT48cmVtb3RlLWRhdGFi
YXNlLXByb3ZpZGVyPk92aWQgVGVjaG5vbG9naWVzPC9yZW1vdGUtZGF0YWJhc2UtcHJvdmlkZXI+
PGxhbmd1YWdlPkVuZ2xpc2g8L2xhbmd1YWdlPjwvcmVjb3JkPjwvQ2l0ZT48Q2l0ZT48QXV0aG9y
Pkdhc2VyPC9BdXRob3I+PFllYXI+MjAwMzwvWWVhcj48UmVjTnVtPjEwODY8L1JlY051bT48cmVj
b3JkPjxyZWMtbnVtYmVyPjEwODY8L3JlYy1udW1iZXI+PGZvcmVpZ24ta2V5cz48a2V5IGFwcD0i
RU4iIGRiLWlkPSJ4ZTVzZHZzNWF0ejB3bWV0MDVhdmU1ZDk5ZHowYWRkdzVwdmEiIHRpbWVzdGFt
cD0iMTU1NDk2MDA0MiI+MTA4Njwva2V5PjwvZm9yZWlnbi1rZXlzPjxyZWYtdHlwZSBuYW1lPSJK
b3VybmFsIEFydGljbGUiPjE3PC9yZWYtdHlwZT48Y29udHJpYnV0b3JzPjxhdXRob3JzPjxhdXRo
b3I+R2FzZXIsIEMuPC9hdXRob3I+PGF1dGhvcj5TY2hsYXVnLCBHLjwvYXV0aG9yPjwvYXV0aG9y
cz48L2NvbnRyaWJ1dG9ycz48YXV0aC1hZGRyZXNzPkdhc2VyLCBDaHJpc3RpYW4uIERlcGFydG1l
bnQgb2YgUHN5Y2hpYXRyeSwgVW5pdmVyc2l0eSBvZiBKZW5hLCBKZW5hLCBHZXJtYW55LjwvYXV0
aC1hZGRyZXNzPjx0aXRsZXM+PHRpdGxlPkdyYXkgbWF0dGVyIGRpZmZlcmVuY2VzIGJldHdlZW4g
bXVzaWNpYW5zIGFuZCBub25tdXNpY2lhbnM8L3RpdGxlPjxzZWNvbmRhcnktdGl0bGU+QW5uYWxz
IG9mIHRoZSBOZXcgWW9yayBBY2FkZW15IG9mIFNjaWVuY2VzPC9zZWNvbmRhcnktdGl0bGU+PGFs
dC10aXRsZT5Bbm4gTiBZIEFjYWQgU2NpPC9hbHQtdGl0bGU+PC90aXRsZXM+PHBlcmlvZGljYWw+
PGZ1bGwtdGl0bGU+QW5uYWxzIG9mIHRoZSBOZXcgWW9yayBBY2FkZW15IG9mIFNjaWVuY2VzPC9m
dWxsLXRpdGxlPjwvcGVyaW9kaWNhbD48cGFnZXM+NTE0LTc8L3BhZ2VzPjx2b2x1bWU+OTk5PC92
b2x1bWU+PGtleXdvcmRzPjxrZXl3b3JkPipCcmFpbi9waCBbUGh5c2lvbG9neV08L2tleXdvcmQ+
PGtleXdvcmQ+SHVtYW5zPC9rZXl3b3JkPjxrZXl3b3JkPk1hZ25ldGljIFJlc29uYW5jZSBJbWFn
aW5nPC9rZXl3b3JkPjxrZXl3b3JkPk1hbGU8L2tleXdvcmQ+PGtleXdvcmQ+Kk11c2ljPC9rZXl3
b3JkPjxrZXl3b3JkPipOZXVyb25hbCBQbGFzdGljaXR5L3BoIFtQaHlzaW9sb2d5XTwva2V5d29y
ZD48a2V5d29yZD5PY2N1cGF0aW9uczwva2V5d29yZD48L2tleXdvcmRzPjxkYXRlcz48eWVhcj4y
MDAzPC95ZWFyPjxwdWItZGF0ZXM+PGRhdGU+Tm92PC9kYXRlPjwvcHViLWRhdGVzPjwvZGF0ZXM+
PGlzYm4+MDA3Ny04OTIzPC9pc2JuPjxhY2Nlc3Npb24tbnVtPjE0NjgxMTc1PC9hY2Nlc3Npb24t
bnVtPjx3b3JrLXR5cGU+Q29tcGFyYXRpdmUgU3R1ZHk8L3dvcmstdHlwZT48dXJscz48cmVsYXRl
ZC11cmxzPjx1cmw+aHR0cHM6Ly9lenAubGliLnVuaW1lbGIuZWR1LmF1L2xvZ2luP3VybD1odHRw
Oi8vb3ZpZHNwLm92aWQuY29tL292aWR3ZWIuY2dpP1Q9SlMmYW1wO0NTQz1ZJmFtcDtORVdTPU4m
YW1wO1BBR0U9ZnVsbHRleHQmYW1wO0Q9bWVkNCZhbXA7QU49MTQ2ODExNzU8L3VybD48dXJsPmh0
dHA6Ly9zZngudW5pbWVsYi5ob3N0ZWQuZXhsaWJyaXNncm91cC5jb20vc2Z4bGNsNDE/c2lkPU9W
SUQ6bWVkbGluZSZhbXA7aWQ9cG1pZDoxNDY4MTE3NSZhbXA7aWQ9ZG9pOiZhbXA7aXNzbj0wMDc3
LTg5MjMmYW1wO2lzYm49JmFtcDt2b2x1bWU9OTk5JmFtcDtpc3N1ZT0xJmFtcDtzcGFnZT01MTQm
YW1wO3BhZ2VzPTUxNC03JmFtcDtkYXRlPTIwMDMmYW1wO3RpdGxlPUFubmFscytvZit0aGUrTmV3
K1lvcmsrQWNhZGVteStvZitTY2llbmNlcyZhbXA7YXRpdGxlPUdyYXkrbWF0dGVyK2RpZmZlcmVu
Y2VzK2JldHdlZW4rbXVzaWNpYW5zK2FuZCtub25tdXNpY2lhbnMuJmFtcDthdWxhc3Q9R2FzZXIm
YW1wO3BpZD0lM0NhdXRob3IlM0VHYXNlcitDJTNCU2NobGF1ZytHJTNDJTJGYXV0aG9yJTNFJTND
QU4lM0UxNDY4MTE3NSUzQyUyRkFOJTNFJTNDRFQlM0VDb21wYXJhdGl2ZStTdHVkeSUzQyUyRkRU
JTNFPC91cmw+PC9yZWxhdGVkLXVybHM+PC91cmxz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instrText xml:space="preserve"> ADDIN EN.CITE </w:instrText>
            </w:r>
            <w:r w:rsidR="003525AF">
              <w:fldChar w:fldCharType="begin">
                <w:fldData xml:space="preserve">PEVuZE5vdGU+PENpdGU+PEF1dGhvcj5QdXRraW5lbjwvQXV0aG9yPjxZZWFyPjIwMTM8L1llYXI+
PFJlY051bT4zNjY1PC9SZWNOdW0+PERpc3BsYXlUZXh0PihHYXNlciAmYW1wOyBTY2hsYXVnLCAy
MDAzOyBQdXRraW5lbiBldCBhbC4sIDIwMTMpPC9EaXNwbGF5VGV4dD48cmVjb3JkPjxyZWMtbnVt
YmVyPjM2NjU8L3JlYy1udW1iZXI+PGZvcmVpZ24ta2V5cz48a2V5IGFwcD0iRU4iIGRiLWlkPSJ4
ZTVzZHZzNWF0ejB3bWV0MDVhdmU1ZDk5ZHowYWRkdzVwdmEiIHRpbWVzdGFtcD0iMTU1Njg4NjAx
NyI+MzY2NTwva2V5PjwvZm9yZWlnbi1rZXlzPjxyZWYtdHlwZSBuYW1lPSJKb3VybmFsIEFydGlj
bGUiPjE3PC9yZWYtdHlwZT48Y29udHJpYnV0b3JzPjxhdXRob3JzPjxhdXRob3I+UHV0a2luZW4s
IFYuPC9hdXRob3I+PGF1dGhvcj5UZXJ2YW5pZW1pLCBNLjwvYXV0aG9yPjxhdXRob3I+SHVvdGls
YWluZW4sIE0uPC9hdXRob3I+PC9hdXRob3JzPjwvY29udHJpYnV0b3JzPjxhdXRoLWFkZHJlc3M+
KFB1dGtpbmVuLCBUZXJ2YW5pZW1pLCBIdW90aWxhaW5lbikgQ29nbml0aXZlIEJyYWluIFJlc2Vh
cmNoIFVuaXQsIENvZ25pdGl2ZSBTY2llbmNlIEluc3RpdHV0ZSBvZiBCZWhhdmlvdXJhbCBTY2ll
bmNlcywgVW5pdmVyc2l0eSBvZiBIZWxzaW5raSwgUE8gQm94IDksIDAwMDE0LCBIZWxzaW5raSwg
RmlubGFuZCAoUHV0a2luZW4sIFRlcnZhbmllbWksIEh1b3RpbGFpbmVuKSBGaW5uaXNoIENlbnRy
ZSBvZiBFeGNlbGxlbmNlIGZvciBJbnRlcmRpc2NpcGxpbmFyeSBNdXNpYyBSZXNlYXJjaCwgVW5p
dmVyc2l0eSBvZiBKeXZhc2t5bGEsIEp5dmFza3lsYSwgRmlubGFuZCAoVGVydmFuaWVtaSkgRGVw
YXJ0bWVudCBvZiBQc3ljaG9sb2d5LCBVbml2ZXJzaXR5IG9mIEp5dmFza3lsYSwgSnl2YXNreWxh
LCBGaW5sYW5kIChIdW90aWxhaW5lbikgRmlubmlzaCBJbnN0aXR1dGUgb2YgT2NjdXBhdGlvbmFs
IEhlYWx0aCwgSGVsc2lua2ksIEZpbmxhbmQmI3hEO1YuIFB1dGtpbmVuLCBDb2duaXRpdmUgQnJh
aW4gUmVzZWFyY2ggVW5pdCwgQ29nbml0aXZlIFNjaWVuY2UgSW5zdGl0dXRlIG9mIEJlaGF2aW91
cmFsIFNjaWVuY2VzLCBVbml2ZXJzaXR5IG9mIEhlbHNpbmtpLCBQTyBCb3ggOSwgMDAwMTQsIEhl
bHNpbmtpLCBGaW5sYW5kLiBFLW1haWw6IHZlc2EucHV0a2luZW5AaGVsc2lua2kuZmk8L2F1dGgt
YWRkcmVzcz48dGl0bGVzPjx0aXRsZT5JbmZvcm1hbCBtdXNpY2FsIGFjdGl2aXRpZXMgYXJlIGxp
bmtlZCB0byBhdWRpdG9yeSBkaXNjcmltaW5hdGlvbiBhbmQgYXR0ZW50aW9uIGluIDItMy15ZWFy
LW9sZCBjaGlsZHJlbjogQW4gZXZlbnQtcmVsYXRlZCBwb3RlbnRpYWwgc3R1ZHk8L3RpdGxlPjxz
ZWNvbmRhcnktdGl0bGU+RXVyb3BlYW4gSm91cm5hbCBvZiBOZXVyb3NjaWVuY2U8L3NlY29uZGFy
eS10aXRsZT48L3RpdGxlcz48cGVyaW9kaWNhbD48ZnVsbC10aXRsZT5FdXJvcGVhbiBKb3VybmFs
IG9mIE5ldXJvc2NpZW5jZTwvZnVsbC10aXRsZT48L3BlcmlvZGljYWw+PHBhZ2VzPjY1NC02NjE8
L3BhZ2VzPjx2b2x1bWU+Mzc8L3ZvbHVtZT48bnVtYmVyPjQ8L251bWJlcj48a2V5d29yZHM+PGtl
eXdvcmQ+TGF0ZSBkaXNjcmltaW5hdGl2ZSBuZWdhdGl2aXR5PC9rZXl3b3JkPjxrZXl3b3JkPk1p
c21hdGNoIG5lZ2F0aXZpdHk8L2tleXdvcmQ+PGtleXdvcmQ+TXVzaWNhbCBkZXZlbG9wbWVudDwv
a2V5d29yZD48a2V5d29yZD5QM2E8L2tleXdvcmQ+PGtleXdvcmQ+U2luZ2luZzwva2V5d29yZD48
a2V5d29yZD5hcnRpY2xlPC9rZXl3b3JkPjxrZXl3b3JkPmF0dGVudGlvbjwva2V5d29yZD48a2V5
d29yZD5hdWRpdG9yeSBkaXNjcmltaW5hdGlvbjwva2V5d29yZD48a2V5d29yZD5jaGlsZDwva2V5
d29yZD48a2V5d29yZD5jb250cm9sbGVkIHN0dWR5PC9rZXl3b3JkPjxrZXl3b3JkPmNvcnJlbGF0
aW9uIGFuYWx5c2lzPC9rZXl3b3JkPjxrZXl3b3JkPmRpc2NyaW1pbmF0aXZlIHN0aW11bHVzPC9r
ZXl3b3JkPjxrZXl3b3JkPmVsZWN0cm9lbmNlcGhhbG9ncmFwaHk8L2tleXdvcmQ+PGtleXdvcmQ+
ZWxlY3Ryb3BoeXNpb2xvZ3k8L2tleXdvcmQ+PGtleXdvcmQ+ZXZlbnQgcmVsYXRlZCBwb3RlbnRp
YWw8L2tleXdvcmQ+PGtleXdvcmQ+ZmVtYWxlPC9rZXl3b3JkPjxrZXl3b3JkPmh1bWFuPC9rZXl3
b3JkPjxrZXl3b3JkPmh1bWFuIGV4cGVyaW1lbnQ8L2tleXdvcmQ+PGtleXdvcmQ+bWFsZTwva2V5
d29yZD48a2V5d29yZD5tdXNpYzwva2V5d29yZD48a2V5d29yZD5ub3JtYWwgaHVtYW48L2tleXdv
cmQ+PGtleXdvcmQ+cHJlc2Nob29sIGNoaWxkPC9rZXl3b3JkPjxrZXl3b3JkPnByaW9yaXR5IGpv
dXJuYWw8L2tleXdvcmQ+PGtleXdvcmQ+c2lnbmFsIHRyYW5zZHVjdGlvbjwva2V5d29yZD48a2V5
d29yZD5zeW5hcHRpYyB0cmFuc21pc3Npb248L2tleXdvcmQ+PC9rZXl3b3Jkcz48ZGF0ZXM+PHll
YXI+MjAxMzwveWVhcj48cHViLWRhdGVzPjxkYXRlPkZlYnJ1YXJ5PC9kYXRlPjwvcHViLWRhdGVz
PjwvZGF0ZXM+PGlzYm4+MDk1My04MTZYJiN4RDsxNDYwLTk1Njg8L2lzYm4+PGFjY2Vzc2lvbi1u
dW0+NTIzMjMzMjc8L2FjY2Vzc2lvbi1udW0+PHVybHM+PHJlbGF0ZWQtdXJscz48dXJsPmh0dHBz
Oi8vZXpwLmxpYi51bmltZWxiLmVkdS5hdS9sb2dpbj91cmw9aHR0cDovL292aWRzcC5vdmlkLmNv
bS9vdmlkd2ViLmNnaT9UPUpTJmFtcDtDU0M9WSZhbXA7TkVXUz1OJmFtcDtQQUdFPWZ1bGx0ZXh0
JmFtcDtEPWVtZWQxNCZhbXA7QU49NTIzMjMzMjc8L3VybD48dXJsPmh0dHA6Ly9zZngudW5pbWVs
Yi5ob3N0ZWQuZXhsaWJyaXNncm91cC5jb20vc2Z4bGNsNDE/c2lkPU9WSUQ6ZW1iYXNlJmFtcDtp
ZD1wbWlkOjIzMTY3NzY5JmFtcDtpZD1kb2k6MTAuMTExMSUyRmVqbi4xMjA0OSZhbXA7aXNzbj0w
OTUzLTgxNlgmYW1wO2lzYm49JmFtcDt2b2x1bWU9MzcmYW1wO2lzc3VlPTQmYW1wO3NwYWdlPTY1
NCZhbXA7cGFnZXM9NjU0LTY2MSZhbXA7ZGF0ZT0yMDEzJmFtcDt0aXRsZT1FdXJvcGVhbitKb3Vy
bmFsK29mK05ldXJvc2NpZW5jZSZhbXA7YXRpdGxlPUluZm9ybWFsK211c2ljYWwrYWN0aXZpdGll
cythcmUrbGlua2VkK3RvK2F1ZGl0b3J5K2Rpc2NyaW1pbmF0aW9uK2FuZCthdHRlbnRpb24raW4r
Mi0zLXllYXItb2xkK2NoaWxkcmVuJTNBK0FuK2V2ZW50LXJlbGF0ZWQrcG90ZW50aWFsK3N0dWR5
JmFtcDthdWxhc3Q9UHV0a2luZW4mYW1wO3BpZD0lM0NhdXRob3IlM0VQdXRraW5lbitWLiUzQlRl
cnZhbmllbWkrTS4lM0JIdW90aWxhaW5lbitNLiUzQyUyRmF1dGhvciUzRSUzQ0FOJTNFNTIzMjMz
MjclM0MlMkZBTiUzRSUzQ0RUJTNFQXJ0aWNsZSUzQyUyRkRUJTNFPC91cmw+PHVybD5odHRwczov
L29ubGluZWxpYnJhcnkud2lsZXkuY29tL2RvaS9hYnMvMTAuMTExMS9lam4uMTIwNDk8L3VybD48
L3JlbGF0ZWQtdXJscz48L3VybHM+PGVsZWN0cm9uaWMtcmVzb3VyY2UtbnVtPmh0dHA6Ly9keC5k
b2kub3JnLzEwLjExMTEvZWpuLjEyMDQ5PC9lbGVjdHJvbmljLXJlc291cmNlLW51bT48cmVtb3Rl
LWRhdGFiYXNlLW5hbWU+RW1iYXNlPC9yZW1vdGUtZGF0YWJhc2UtbmFtZT48cmVtb3RlLWRhdGFi
YXNlLXByb3ZpZGVyPk92aWQgVGVjaG5vbG9naWVzPC9yZW1vdGUtZGF0YWJhc2UtcHJvdmlkZXI+
PGxhbmd1YWdlPkVuZ2xpc2g8L2xhbmd1YWdlPjwvcmVjb3JkPjwvQ2l0ZT48Q2l0ZT48QXV0aG9y
Pkdhc2VyPC9BdXRob3I+PFllYXI+MjAwMzwvWWVhcj48UmVjTnVtPjEwODY8L1JlY051bT48cmVj
b3JkPjxyZWMtbnVtYmVyPjEwODY8L3JlYy1udW1iZXI+PGZvcmVpZ24ta2V5cz48a2V5IGFwcD0i
RU4iIGRiLWlkPSJ4ZTVzZHZzNWF0ejB3bWV0MDVhdmU1ZDk5ZHowYWRkdzVwdmEiIHRpbWVzdGFt
cD0iMTU1NDk2MDA0MiI+MTA4Njwva2V5PjwvZm9yZWlnbi1rZXlzPjxyZWYtdHlwZSBuYW1lPSJK
b3VybmFsIEFydGljbGUiPjE3PC9yZWYtdHlwZT48Y29udHJpYnV0b3JzPjxhdXRob3JzPjxhdXRo
b3I+R2FzZXIsIEMuPC9hdXRob3I+PGF1dGhvcj5TY2hsYXVnLCBHLjwvYXV0aG9yPjwvYXV0aG9y
cz48L2NvbnRyaWJ1dG9ycz48YXV0aC1hZGRyZXNzPkdhc2VyLCBDaHJpc3RpYW4uIERlcGFydG1l
bnQgb2YgUHN5Y2hpYXRyeSwgVW5pdmVyc2l0eSBvZiBKZW5hLCBKZW5hLCBHZXJtYW55LjwvYXV0
aC1hZGRyZXNzPjx0aXRsZXM+PHRpdGxlPkdyYXkgbWF0dGVyIGRpZmZlcmVuY2VzIGJldHdlZW4g
bXVzaWNpYW5zIGFuZCBub25tdXNpY2lhbnM8L3RpdGxlPjxzZWNvbmRhcnktdGl0bGU+QW5uYWxz
IG9mIHRoZSBOZXcgWW9yayBBY2FkZW15IG9mIFNjaWVuY2VzPC9zZWNvbmRhcnktdGl0bGU+PGFs
dC10aXRsZT5Bbm4gTiBZIEFjYWQgU2NpPC9hbHQtdGl0bGU+PC90aXRsZXM+PHBlcmlvZGljYWw+
PGZ1bGwtdGl0bGU+QW5uYWxzIG9mIHRoZSBOZXcgWW9yayBBY2FkZW15IG9mIFNjaWVuY2VzPC9m
dWxsLXRpdGxlPjwvcGVyaW9kaWNhbD48cGFnZXM+NTE0LTc8L3BhZ2VzPjx2b2x1bWU+OTk5PC92
b2x1bWU+PGtleXdvcmRzPjxrZXl3b3JkPipCcmFpbi9waCBbUGh5c2lvbG9neV08L2tleXdvcmQ+
PGtleXdvcmQ+SHVtYW5zPC9rZXl3b3JkPjxrZXl3b3JkPk1hZ25ldGljIFJlc29uYW5jZSBJbWFn
aW5nPC9rZXl3b3JkPjxrZXl3b3JkPk1hbGU8L2tleXdvcmQ+PGtleXdvcmQ+Kk11c2ljPC9rZXl3
b3JkPjxrZXl3b3JkPipOZXVyb25hbCBQbGFzdGljaXR5L3BoIFtQaHlzaW9sb2d5XTwva2V5d29y
ZD48a2V5d29yZD5PY2N1cGF0aW9uczwva2V5d29yZD48L2tleXdvcmRzPjxkYXRlcz48eWVhcj4y
MDAzPC95ZWFyPjxwdWItZGF0ZXM+PGRhdGU+Tm92PC9kYXRlPjwvcHViLWRhdGVzPjwvZGF0ZXM+
PGlzYm4+MDA3Ny04OTIzPC9pc2JuPjxhY2Nlc3Npb24tbnVtPjE0NjgxMTc1PC9hY2Nlc3Npb24t
bnVtPjx3b3JrLXR5cGU+Q29tcGFyYXRpdmUgU3R1ZHk8L3dvcmstdHlwZT48dXJscz48cmVsYXRl
ZC11cmxzPjx1cmw+aHR0cHM6Ly9lenAubGliLnVuaW1lbGIuZWR1LmF1L2xvZ2luP3VybD1odHRw
Oi8vb3ZpZHNwLm92aWQuY29tL292aWR3ZWIuY2dpP1Q9SlMmYW1wO0NTQz1ZJmFtcDtORVdTPU4m
YW1wO1BBR0U9ZnVsbHRleHQmYW1wO0Q9bWVkNCZhbXA7QU49MTQ2ODExNzU8L3VybD48dXJsPmh0
dHA6Ly9zZngudW5pbWVsYi5ob3N0ZWQuZXhsaWJyaXNncm91cC5jb20vc2Z4bGNsNDE/c2lkPU9W
SUQ6bWVkbGluZSZhbXA7aWQ9cG1pZDoxNDY4MTE3NSZhbXA7aWQ9ZG9pOiZhbXA7aXNzbj0wMDc3
LTg5MjMmYW1wO2lzYm49JmFtcDt2b2x1bWU9OTk5JmFtcDtpc3N1ZT0xJmFtcDtzcGFnZT01MTQm
YW1wO3BhZ2VzPTUxNC03JmFtcDtkYXRlPTIwMDMmYW1wO3RpdGxlPUFubmFscytvZit0aGUrTmV3
K1lvcmsrQWNhZGVteStvZitTY2llbmNlcyZhbXA7YXRpdGxlPUdyYXkrbWF0dGVyK2RpZmZlcmVu
Y2VzK2JldHdlZW4rbXVzaWNpYW5zK2FuZCtub25tdXNpY2lhbnMuJmFtcDthdWxhc3Q9R2FzZXIm
YW1wO3BpZD0lM0NhdXRob3IlM0VHYXNlcitDJTNCU2NobGF1ZytHJTNDJTJGYXV0aG9yJTNFJTND
QU4lM0UxNDY4MTE3NSUzQyUyRkFOJTNFJTNDRFQlM0VDb21wYXJhdGl2ZStTdHVkeSUzQyUyRkRU
JTNFPC91cmw+PC9yZWxhdGVkLXVybHM+PC91cmxz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instrText xml:space="preserve"> ADDIN EN.CITE.DATA </w:instrText>
            </w:r>
            <w:r w:rsidR="003525AF">
              <w:fldChar w:fldCharType="end"/>
            </w:r>
            <w:r w:rsidR="003525AF" w:rsidRPr="00B93FD9">
              <w:fldChar w:fldCharType="separate"/>
            </w:r>
            <w:r>
              <w:rPr>
                <w:noProof/>
              </w:rPr>
              <w:t>(Gaser &amp; Schlaug, 2003; Putkinen et al., 2013)</w:t>
            </w:r>
            <w:r w:rsidR="003525AF" w:rsidRPr="00B93FD9">
              <w:fldChar w:fldCharType="end"/>
            </w:r>
            <w:r w:rsidRPr="00B93FD9">
              <w:t xml:space="preserve">. </w:t>
            </w:r>
          </w:p>
        </w:tc>
      </w:tr>
      <w:tr w:rsidR="00DB059C" w:rsidRPr="002C3FA2">
        <w:trPr>
          <w:jc w:val="center"/>
        </w:trPr>
        <w:tc>
          <w:tcPr>
            <w:tcW w:w="3261" w:type="dxa"/>
            <w:vAlign w:val="top"/>
          </w:tcPr>
          <w:p w:rsidR="00DB059C" w:rsidRPr="002C3FA2" w:rsidRDefault="00DB059C" w:rsidP="00CD53CC">
            <w:pPr>
              <w:spacing w:line="360" w:lineRule="auto"/>
            </w:pPr>
            <w:r w:rsidRPr="002C3FA2">
              <w:t>Language perception or processing that does not include descriptions about musical components</w:t>
            </w:r>
          </w:p>
        </w:tc>
        <w:tc>
          <w:tcPr>
            <w:tcW w:w="5954" w:type="dxa"/>
            <w:vAlign w:val="top"/>
          </w:tcPr>
          <w:p w:rsidR="00DB059C" w:rsidRPr="002C3FA2" w:rsidRDefault="00DB059C" w:rsidP="00CD53CC">
            <w:pPr>
              <w:spacing w:line="360" w:lineRule="auto"/>
            </w:pPr>
            <w:r w:rsidRPr="002C3FA2">
              <w:t xml:space="preserve">In adults studies, shared and distinct neural substrates for the processing of music and language have been found </w:t>
            </w:r>
            <w:r w:rsidR="003525AF" w:rsidRPr="002C3FA2">
              <w:fldChar w:fldCharType="begin"/>
            </w:r>
            <w:r w:rsidRPr="002C3FA2">
              <w:instrText xml:space="preserve"> ADDIN EN.CITE &lt;EndNote&gt;&lt;Cite&gt;&lt;Author&gt;Peretz&lt;/Author&gt;&lt;Year&gt;2005&lt;/Year&gt;&lt;RecNum&gt;396&lt;/RecNum&gt;&lt;DisplayText&gt;(Peretz &amp;amp; Zatorre, 2005)&lt;/DisplayText&gt;&lt;record&gt;&lt;rec-number&gt;396&lt;/rec-number&gt;&lt;foreign-keys&gt;&lt;key app="EN" db-id="xe5sdvs5atz0wmet05ave5d99dz0addw5pva" timestamp="1501916547"&gt;396&lt;/key&gt;&lt;/foreign-keys&gt;&lt;ref-type name="Journal Article"&gt;17&lt;/ref-type&gt;&lt;contributors&gt;&lt;authors&gt;&lt;author&gt;Peretz, Isabelle&lt;/author&gt;&lt;author&gt;Zatorre, Robert J.&lt;/author&gt;&lt;/authors&gt;&lt;/contributors&gt;&lt;titles&gt;&lt;title&gt;Brain organization for music processing&lt;/title&gt;&lt;secondary-title&gt;Annual Review of Psychology&lt;/secondary-title&gt;&lt;/titles&gt;&lt;periodical&gt;&lt;full-title&gt;Annual Review of Psychology&lt;/full-title&gt;&lt;/periodical&gt;&lt;pages&gt;89-114&lt;/pages&gt;&lt;volume&gt;56&lt;/volume&gt;&lt;number&gt;1&lt;/number&gt;&lt;keywords&gt;&lt;keyword&gt;MUSIC&lt;/keyword&gt;&lt;keyword&gt;MEMORY&lt;/keyword&gt;&lt;keyword&gt;PERCEPTION&lt;/keyword&gt;&lt;keyword&gt;BRAIN&lt;/keyword&gt;&lt;keyword&gt;READING&lt;/keyword&gt;&lt;keyword&gt;auditory cognitive neuroscience&lt;/keyword&gt;&lt;keyword&gt;musical disorders&lt;/keyword&gt;&lt;keyword&gt;neural correlates&lt;/keyword&gt;&lt;keyword&gt;neuroimaging&lt;/keyword&gt;&lt;/keywords&gt;&lt;dates&gt;&lt;year&gt;2005&lt;/year&gt;&lt;/dates&gt;&lt;publisher&gt;Annual Reviews Inc.&lt;/publisher&gt;&lt;isbn&gt;00664308&lt;/isbn&gt;&lt;accession-num&gt;15877024&lt;/accession-num&gt;&lt;work-type&gt;Article&lt;/work-type&gt;&lt;urls&gt;&lt;related-urls&gt;&lt;url&gt;https://ezp.lib.unimelb.edu.au/login?url=https://search.ebscohost.com/login.aspx?direct=true&amp;amp;db=a9h&amp;amp;AN=15877024&amp;amp;site=eds-live&amp;amp;scope=site&lt;/url&gt;&lt;/related-urls&gt;&lt;/urls&gt;&lt;electronic-resource-num&gt;10.1146/annurev.psych.56.091103.070225&lt;/electronic-resource-num&gt;&lt;remote-database-name&gt;a9h&lt;/remote-database-name&gt;&lt;remote-database-provider&gt;EBSCOhost&lt;/remote-database-provider&gt;&lt;/record&gt;&lt;/Cite&gt;&lt;/EndNote&gt;</w:instrText>
            </w:r>
            <w:r w:rsidR="003525AF" w:rsidRPr="002C3FA2">
              <w:fldChar w:fldCharType="separate"/>
            </w:r>
            <w:r w:rsidRPr="002C3FA2">
              <w:rPr>
                <w:noProof/>
              </w:rPr>
              <w:t>(Peretz &amp; Zatorre, 2005)</w:t>
            </w:r>
            <w:r w:rsidR="003525AF" w:rsidRPr="002C3FA2">
              <w:fldChar w:fldCharType="end"/>
            </w:r>
            <w:r w:rsidRPr="002C3FA2">
              <w:t xml:space="preserve">, however, this review is focused only on the neural processing of music as distinct from language. </w:t>
            </w:r>
          </w:p>
        </w:tc>
      </w:tr>
    </w:tbl>
    <w:p w:rsidR="00DB059C" w:rsidRPr="00DB059C" w:rsidRDefault="00DB059C" w:rsidP="00DB059C">
      <w:pPr>
        <w:pStyle w:val="APAParagraph"/>
      </w:pPr>
    </w:p>
    <w:p w:rsidR="00596209" w:rsidRPr="00DB059C" w:rsidRDefault="000F282C" w:rsidP="00DB059C">
      <w:pPr>
        <w:pStyle w:val="APALevel1Heading"/>
      </w:pPr>
    </w:p>
    <w:sectPr w:rsidR="00596209" w:rsidRPr="00DB059C" w:rsidSect="00426E68">
      <w:pgSz w:w="11900" w:h="16840"/>
      <w:pgMar w:top="1440" w:right="1800" w:bottom="1440" w:left="180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6A5AF6"/>
    <w:multiLevelType w:val="hybridMultilevel"/>
    <w:tmpl w:val="56F21694"/>
    <w:lvl w:ilvl="0" w:tplc="C43E0990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2AE1AAD"/>
    <w:multiLevelType w:val="hybridMultilevel"/>
    <w:tmpl w:val="46E2A7E2"/>
    <w:lvl w:ilvl="0" w:tplc="EAF82F9C">
      <w:start w:val="1"/>
      <w:numFmt w:val="lowerLetter"/>
      <w:pStyle w:val="Athesislettered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0EE5486"/>
    <w:multiLevelType w:val="hybridMultilevel"/>
    <w:tmpl w:val="BEA69BEA"/>
    <w:lvl w:ilvl="0" w:tplc="F502E81C">
      <w:start w:val="1"/>
      <w:numFmt w:val="bullet"/>
      <w:lvlText w:val=""/>
      <w:lvlJc w:val="left"/>
      <w:pPr>
        <w:ind w:left="436" w:hanging="43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4">
    <w:nsid w:val="585878B8"/>
    <w:multiLevelType w:val="hybridMultilevel"/>
    <w:tmpl w:val="1ED4F7F0"/>
    <w:lvl w:ilvl="0" w:tplc="F502E81C">
      <w:start w:val="1"/>
      <w:numFmt w:val="bullet"/>
      <w:lvlText w:val=""/>
      <w:lvlJc w:val="left"/>
      <w:pPr>
        <w:ind w:left="436" w:hanging="43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5">
    <w:nsid w:val="693A25C7"/>
    <w:multiLevelType w:val="hybridMultilevel"/>
    <w:tmpl w:val="FAC644CE"/>
    <w:lvl w:ilvl="0" w:tplc="F502E81C">
      <w:start w:val="1"/>
      <w:numFmt w:val="bullet"/>
      <w:lvlText w:val="o"/>
      <w:lvlJc w:val="left"/>
      <w:pPr>
        <w:ind w:left="872" w:hanging="436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59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2" w:hanging="360"/>
      </w:pPr>
      <w:rPr>
        <w:rFonts w:ascii="Wingdings" w:hAnsi="Wingdings" w:hint="default"/>
      </w:rPr>
    </w:lvl>
  </w:abstractNum>
  <w:abstractNum w:abstractNumId="6">
    <w:nsid w:val="716927F3"/>
    <w:multiLevelType w:val="hybridMultilevel"/>
    <w:tmpl w:val="F51CF332"/>
    <w:lvl w:ilvl="0" w:tplc="E41C988C">
      <w:start w:val="1"/>
      <w:numFmt w:val="decimal"/>
      <w:pStyle w:val="Athesisnumberlist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7E514401"/>
    <w:multiLevelType w:val="hybridMultilevel"/>
    <w:tmpl w:val="EF3A0672"/>
    <w:lvl w:ilvl="0" w:tplc="F502E81C">
      <w:start w:val="1"/>
      <w:numFmt w:val="bullet"/>
      <w:lvlText w:val=""/>
      <w:lvlJc w:val="left"/>
      <w:pPr>
        <w:ind w:left="436" w:hanging="436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15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4"/>
  </w:num>
  <w:num w:numId="5">
    <w:abstractNumId w:val="7"/>
  </w:num>
  <w:num w:numId="6">
    <w:abstractNumId w:val="5"/>
  </w:num>
  <w:num w:numId="7">
    <w:abstractNumId w:val="3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B059C"/>
    <w:rsid w:val="000F282C"/>
    <w:rsid w:val="003525AF"/>
    <w:rsid w:val="00A53A39"/>
    <w:rsid w:val="00CD53CC"/>
    <w:rsid w:val="00DB059C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59C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8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81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81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Athesis1">
    <w:name w:val="A thesis 1"/>
    <w:basedOn w:val="Heading1"/>
    <w:next w:val="Normal"/>
    <w:rsid w:val="00566819"/>
    <w:pPr>
      <w:keepLines w:val="0"/>
      <w:spacing w:before="240" w:after="60" w:line="360" w:lineRule="auto"/>
      <w:jc w:val="center"/>
    </w:pPr>
    <w:rPr>
      <w:rFonts w:ascii="Times New Roman" w:eastAsia="Times New Roman" w:hAnsi="Times New Roman" w:cs="Arial"/>
      <w:b w:val="0"/>
      <w:caps/>
      <w:color w:val="auto"/>
      <w:kern w:val="32"/>
      <w:sz w:val="24"/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56681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Athesis2">
    <w:name w:val="A thesis 2"/>
    <w:basedOn w:val="Heading2"/>
    <w:next w:val="Normal"/>
    <w:rsid w:val="00566819"/>
    <w:pPr>
      <w:keepLines w:val="0"/>
      <w:spacing w:before="240" w:after="240"/>
      <w:jc w:val="center"/>
    </w:pPr>
    <w:rPr>
      <w:rFonts w:ascii="Times New Roman" w:eastAsia="Times New Roman" w:hAnsi="Times New Roman" w:cs="Arial"/>
      <w:b w:val="0"/>
      <w:iCs/>
      <w:color w:val="auto"/>
      <w:sz w:val="24"/>
      <w:szCs w:val="2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8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thesis3">
    <w:name w:val="A thesis 3"/>
    <w:basedOn w:val="Heading3"/>
    <w:next w:val="Normal"/>
    <w:rsid w:val="00566819"/>
    <w:pPr>
      <w:keepLines w:val="0"/>
      <w:spacing w:before="240" w:after="60" w:line="360" w:lineRule="auto"/>
      <w:jc w:val="center"/>
    </w:pPr>
    <w:rPr>
      <w:rFonts w:ascii="Times New Roman" w:eastAsia="Times New Roman" w:hAnsi="Times New Roman" w:cs="Arial"/>
      <w:b w:val="0"/>
      <w:i/>
      <w:color w:val="auto"/>
      <w:szCs w:val="26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81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Athesis4">
    <w:name w:val="A thesis 4"/>
    <w:basedOn w:val="Athesis3"/>
    <w:next w:val="Normal"/>
    <w:rsid w:val="00566819"/>
    <w:pPr>
      <w:spacing w:after="0"/>
      <w:jc w:val="left"/>
      <w:outlineLvl w:val="9"/>
    </w:pPr>
  </w:style>
  <w:style w:type="paragraph" w:customStyle="1" w:styleId="Athesis5">
    <w:name w:val="A thesis 5"/>
    <w:basedOn w:val="Athesis4"/>
    <w:next w:val="Normal"/>
    <w:rsid w:val="00566819"/>
    <w:pPr>
      <w:ind w:firstLine="720"/>
    </w:pPr>
  </w:style>
  <w:style w:type="paragraph" w:customStyle="1" w:styleId="Athesisannotations">
    <w:name w:val="A thesis annotations"/>
    <w:basedOn w:val="Normal"/>
    <w:rsid w:val="00566819"/>
    <w:pPr>
      <w:spacing w:after="0" w:line="360" w:lineRule="auto"/>
      <w:ind w:left="340" w:hanging="340"/>
    </w:pPr>
    <w:rPr>
      <w:rFonts w:eastAsia="Times New Roman" w:cs="Times New Roman"/>
      <w:lang w:val="en-AU"/>
    </w:rPr>
  </w:style>
  <w:style w:type="paragraph" w:customStyle="1" w:styleId="Athesisbibliog">
    <w:name w:val="A thesis bibliog"/>
    <w:basedOn w:val="Normal"/>
    <w:rsid w:val="00566819"/>
    <w:pPr>
      <w:spacing w:after="0" w:line="360" w:lineRule="auto"/>
      <w:ind w:left="720" w:hanging="720"/>
    </w:pPr>
    <w:rPr>
      <w:rFonts w:eastAsia="Times New Roman" w:cs="Times New Roman"/>
      <w:lang w:val="en-AU"/>
    </w:rPr>
  </w:style>
  <w:style w:type="paragraph" w:customStyle="1" w:styleId="Athesisnormal">
    <w:name w:val="A thesis normal"/>
    <w:basedOn w:val="Normal"/>
    <w:rsid w:val="00566819"/>
    <w:pPr>
      <w:spacing w:after="0" w:line="360" w:lineRule="auto"/>
      <w:ind w:firstLine="720"/>
    </w:pPr>
    <w:rPr>
      <w:rFonts w:eastAsia="Times New Roman" w:cs="Times New Roman"/>
      <w:lang w:val="en-AU" w:eastAsia="en-AU"/>
    </w:rPr>
  </w:style>
  <w:style w:type="paragraph" w:customStyle="1" w:styleId="Athesisnumberlist">
    <w:name w:val="A thesis number list"/>
    <w:basedOn w:val="Athesisnormal"/>
    <w:rsid w:val="00566819"/>
    <w:pPr>
      <w:numPr>
        <w:numId w:val="1"/>
      </w:numPr>
    </w:pPr>
  </w:style>
  <w:style w:type="paragraph" w:customStyle="1" w:styleId="Athesisletteredlist">
    <w:name w:val="A thesis lettered list"/>
    <w:basedOn w:val="Athesisnumberlist"/>
    <w:rsid w:val="00566819"/>
    <w:pPr>
      <w:numPr>
        <w:numId w:val="2"/>
      </w:numPr>
    </w:pPr>
  </w:style>
  <w:style w:type="paragraph" w:customStyle="1" w:styleId="Athesislist2">
    <w:name w:val="A thesis list 2"/>
    <w:basedOn w:val="Athesis4"/>
    <w:next w:val="Athesisnormal"/>
    <w:rsid w:val="00566819"/>
    <w:pPr>
      <w:spacing w:after="120"/>
      <w:ind w:left="360"/>
    </w:pPr>
  </w:style>
  <w:style w:type="paragraph" w:customStyle="1" w:styleId="Athesisquote">
    <w:name w:val="A thesis quote"/>
    <w:basedOn w:val="Athesisnormal"/>
    <w:next w:val="Athesisnormal"/>
    <w:rsid w:val="00566819"/>
    <w:pPr>
      <w:ind w:left="720" w:firstLine="0"/>
    </w:pPr>
  </w:style>
  <w:style w:type="paragraph" w:customStyle="1" w:styleId="Athesistablecentred">
    <w:name w:val="A thesis table centred"/>
    <w:basedOn w:val="Athesisnormal"/>
    <w:rsid w:val="00566819"/>
    <w:pPr>
      <w:spacing w:line="240" w:lineRule="auto"/>
      <w:ind w:firstLine="0"/>
      <w:jc w:val="center"/>
    </w:pPr>
  </w:style>
  <w:style w:type="paragraph" w:customStyle="1" w:styleId="APALevel1Heading">
    <w:name w:val="APA_Level_1_Heading"/>
    <w:basedOn w:val="Heading1"/>
    <w:next w:val="APAParagraph"/>
    <w:autoRedefine/>
    <w:qFormat/>
    <w:rsid w:val="00124368"/>
    <w:pPr>
      <w:spacing w:before="240" w:after="240" w:line="360" w:lineRule="auto"/>
      <w:jc w:val="center"/>
    </w:pPr>
    <w:rPr>
      <w:rFonts w:ascii="Times New Roman" w:hAnsi="Times New Roman"/>
      <w:bCs w:val="0"/>
      <w:color w:val="auto"/>
      <w:sz w:val="28"/>
    </w:rPr>
  </w:style>
  <w:style w:type="paragraph" w:styleId="BodyText">
    <w:name w:val="Body Text"/>
    <w:basedOn w:val="Normal"/>
    <w:link w:val="BodyTextChar"/>
    <w:uiPriority w:val="99"/>
    <w:unhideWhenUsed/>
    <w:rsid w:val="000E1A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E1A6C"/>
  </w:style>
  <w:style w:type="paragraph" w:customStyle="1" w:styleId="APALevel3Heading">
    <w:name w:val="APA_Level_3_Heading"/>
    <w:basedOn w:val="APALevel2Heading"/>
    <w:next w:val="BodyText"/>
    <w:qFormat/>
    <w:rsid w:val="002C3D1C"/>
    <w:pPr>
      <w:spacing w:before="240" w:after="240"/>
      <w:ind w:left="720"/>
      <w:outlineLvl w:val="2"/>
    </w:pPr>
    <w:rPr>
      <w:bCs w:val="0"/>
      <w:szCs w:val="32"/>
    </w:rPr>
  </w:style>
  <w:style w:type="paragraph" w:customStyle="1" w:styleId="APALevel4Heading">
    <w:name w:val="APA_Level_4_Heading"/>
    <w:basedOn w:val="APALevel3Heading"/>
    <w:next w:val="BodyText"/>
    <w:qFormat/>
    <w:rsid w:val="000E1A6C"/>
    <w:rPr>
      <w:i/>
    </w:rPr>
  </w:style>
  <w:style w:type="paragraph" w:customStyle="1" w:styleId="APSParagraph">
    <w:name w:val="APS_Paragraph"/>
    <w:basedOn w:val="BodyText"/>
    <w:next w:val="BodyText"/>
    <w:qFormat/>
    <w:rsid w:val="000E1A6C"/>
    <w:pPr>
      <w:spacing w:line="480" w:lineRule="auto"/>
    </w:pPr>
  </w:style>
  <w:style w:type="paragraph" w:customStyle="1" w:styleId="APAReferences">
    <w:name w:val="APA_References"/>
    <w:basedOn w:val="Normal"/>
    <w:next w:val="BodyText"/>
    <w:qFormat/>
    <w:rsid w:val="000E1A6C"/>
    <w:pPr>
      <w:spacing w:after="0" w:line="480" w:lineRule="auto"/>
      <w:ind w:firstLine="720"/>
    </w:pPr>
  </w:style>
  <w:style w:type="paragraph" w:customStyle="1" w:styleId="APABulletedList">
    <w:name w:val="APA_BulletedList"/>
    <w:basedOn w:val="Normal"/>
    <w:next w:val="Normal"/>
    <w:qFormat/>
    <w:rsid w:val="000E1A6C"/>
    <w:pPr>
      <w:spacing w:after="0" w:line="480" w:lineRule="auto"/>
    </w:pPr>
  </w:style>
  <w:style w:type="paragraph" w:customStyle="1" w:styleId="APAParagraph">
    <w:name w:val="APA_Paragraph"/>
    <w:basedOn w:val="BodyText"/>
    <w:next w:val="BodyText"/>
    <w:autoRedefine/>
    <w:qFormat/>
    <w:rsid w:val="00124368"/>
    <w:pPr>
      <w:spacing w:before="60" w:after="0" w:line="360" w:lineRule="auto"/>
    </w:pPr>
  </w:style>
  <w:style w:type="paragraph" w:customStyle="1" w:styleId="APALevel2Heading">
    <w:name w:val="APA_Level_2_Heading"/>
    <w:basedOn w:val="Heading2"/>
    <w:next w:val="APAParagraph"/>
    <w:autoRedefine/>
    <w:qFormat/>
    <w:rsid w:val="00DD79C7"/>
    <w:pPr>
      <w:spacing w:before="0" w:line="480" w:lineRule="auto"/>
    </w:pPr>
    <w:rPr>
      <w:rFonts w:ascii="Times New Roman" w:hAnsi="Times New Roman"/>
      <w:color w:val="auto"/>
      <w:sz w:val="24"/>
    </w:rPr>
  </w:style>
  <w:style w:type="paragraph" w:customStyle="1" w:styleId="EndNoteBibliography">
    <w:name w:val="EndNote Bibliography"/>
    <w:basedOn w:val="APAParagraph"/>
    <w:next w:val="APAParagraph"/>
    <w:autoRedefine/>
    <w:rsid w:val="00DB04D6"/>
    <w:pPr>
      <w:ind w:left="720" w:hanging="720"/>
    </w:pPr>
  </w:style>
  <w:style w:type="table" w:styleId="TableGrid">
    <w:name w:val="Table Grid"/>
    <w:basedOn w:val="TableNormal"/>
    <w:uiPriority w:val="59"/>
    <w:rsid w:val="00124368"/>
    <w:pPr>
      <w:spacing w:after="0"/>
    </w:pPr>
    <w:rPr>
      <w:rFonts w:ascii="Times New Roman" w:hAnsi="Times New Roman"/>
      <w:sz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ListParagraph">
    <w:name w:val="List Paragraph"/>
    <w:basedOn w:val="Normal"/>
    <w:uiPriority w:val="34"/>
    <w:qFormat/>
    <w:rsid w:val="00DB059C"/>
    <w:pPr>
      <w:numPr>
        <w:numId w:val="3"/>
      </w:numPr>
      <w:ind w:left="1434" w:hanging="357"/>
      <w:contextualSpacing/>
    </w:pPr>
    <w:rPr>
      <w:rFonts w:eastAsia="Cambria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46</Words>
  <Characters>8244</Characters>
  <Application>Microsoft Macintosh Word</Application>
  <DocSecurity>0</DocSecurity>
  <Lines>68</Lines>
  <Paragraphs>16</Paragraphs>
  <ScaleCrop>false</ScaleCrop>
  <LinksUpToDate>false</LinksUpToDate>
  <CharactersWithSpaces>10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en Mackenzie</dc:creator>
  <cp:keywords/>
  <cp:lastModifiedBy>Janeen Mackenzie</cp:lastModifiedBy>
  <cp:revision>2</cp:revision>
  <dcterms:created xsi:type="dcterms:W3CDTF">2021-03-24T01:40:00Z</dcterms:created>
  <dcterms:modified xsi:type="dcterms:W3CDTF">2021-03-24T01:40:00Z</dcterms:modified>
</cp:coreProperties>
</file>